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39C05F" w14:textId="791B40D7" w:rsidR="006D28DE" w:rsidRDefault="008C29A7" w:rsidP="00B003E4">
      <w:pPr>
        <w:jc w:val="both"/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2E5544">
        <w:rPr>
          <w:rFonts w:ascii="Times New Roman" w:hAnsi="Times New Roman" w:cs="Times New Roman"/>
          <w:b/>
          <w:bCs/>
          <w:szCs w:val="24"/>
        </w:rPr>
        <w:t>Supplementary information Table S1</w:t>
      </w:r>
      <w:r w:rsidR="00667079">
        <w:rPr>
          <w:rFonts w:ascii="Times New Roman" w:hAnsi="Times New Roman" w:cs="Times New Roman" w:hint="eastAsia"/>
          <w:szCs w:val="24"/>
        </w:rPr>
        <w:t xml:space="preserve"> </w:t>
      </w:r>
      <w:r w:rsidR="001F4789">
        <w:rPr>
          <w:rFonts w:ascii="Times New Roman" w:hAnsi="Times New Roman" w:cs="Times New Roman"/>
          <w:szCs w:val="24"/>
        </w:rPr>
        <w:t>T</w:t>
      </w:r>
      <w:r w:rsidR="006D28DE" w:rsidRPr="006D28DE">
        <w:rPr>
          <w:rFonts w:ascii="Times New Roman" w:hAnsi="Times New Roman" w:cs="Times New Roman"/>
          <w:szCs w:val="24"/>
        </w:rPr>
        <w:t xml:space="preserve">he </w:t>
      </w:r>
      <w:r w:rsidR="006D28DE">
        <w:rPr>
          <w:rFonts w:ascii="Times New Roman" w:hAnsi="Times New Roman" w:cs="Times New Roman"/>
          <w:szCs w:val="24"/>
        </w:rPr>
        <w:t>6</w:t>
      </w:r>
      <w:r w:rsidR="006D28DE" w:rsidRPr="006D28DE">
        <w:rPr>
          <w:rFonts w:ascii="Times New Roman" w:hAnsi="Times New Roman" w:cs="Times New Roman"/>
          <w:szCs w:val="24"/>
        </w:rPr>
        <w:t xml:space="preserve"> items for the </w:t>
      </w:r>
      <w:r w:rsidR="00667079">
        <w:rPr>
          <w:rFonts w:ascii="Times New Roman" w:hAnsi="Times New Roman" w:cs="Times New Roman"/>
          <w:szCs w:val="24"/>
        </w:rPr>
        <w:t>Client Burnout</w:t>
      </w:r>
      <w:r w:rsidR="006D28DE" w:rsidRPr="006D28DE">
        <w:rPr>
          <w:rFonts w:ascii="Times New Roman" w:hAnsi="Times New Roman" w:cs="Times New Roman"/>
          <w:szCs w:val="24"/>
        </w:rPr>
        <w:t xml:space="preserve"> scale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7308"/>
      </w:tblGrid>
      <w:tr w:rsidR="0082112D" w14:paraId="59D57852" w14:textId="77777777" w:rsidTr="002E5544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1655F89" w14:textId="1777E028" w:rsidR="0082112D" w:rsidRDefault="00FA5707" w:rsidP="002E55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i</w:t>
            </w:r>
            <w:r>
              <w:rPr>
                <w:rFonts w:ascii="Times New Roman" w:hAnsi="Times New Roman" w:cs="Times New Roman"/>
                <w:szCs w:val="24"/>
              </w:rPr>
              <w:t>tem</w:t>
            </w:r>
          </w:p>
        </w:tc>
        <w:tc>
          <w:tcPr>
            <w:tcW w:w="7308" w:type="dxa"/>
            <w:tcBorders>
              <w:top w:val="single" w:sz="4" w:space="0" w:color="auto"/>
              <w:bottom w:val="single" w:sz="4" w:space="0" w:color="auto"/>
            </w:tcBorders>
          </w:tcPr>
          <w:p w14:paraId="490EDA31" w14:textId="1B5A5928" w:rsidR="0082112D" w:rsidRDefault="00FA5707" w:rsidP="002E55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Items for </w:t>
            </w:r>
            <w:r w:rsidR="00086D57">
              <w:rPr>
                <w:rFonts w:ascii="Times New Roman" w:hAnsi="Times New Roman" w:cs="Times New Roman" w:hint="eastAsia"/>
                <w:szCs w:val="24"/>
              </w:rPr>
              <w:t>C</w:t>
            </w:r>
            <w:r w:rsidR="00086D57">
              <w:rPr>
                <w:rFonts w:ascii="Times New Roman" w:hAnsi="Times New Roman" w:cs="Times New Roman"/>
                <w:szCs w:val="24"/>
              </w:rPr>
              <w:t>lient Burnout</w:t>
            </w:r>
            <w:r w:rsidR="008A34DF" w:rsidRPr="008A34DF">
              <w:rPr>
                <w:rFonts w:ascii="Times New Roman" w:hAnsi="Times New Roman" w:cs="Times New Roman"/>
                <w:szCs w:val="24"/>
              </w:rPr>
              <w:t>, are as follows:</w:t>
            </w:r>
          </w:p>
        </w:tc>
      </w:tr>
      <w:tr w:rsidR="0082112D" w14:paraId="2BA2C5D8" w14:textId="77777777" w:rsidTr="002E5544">
        <w:tc>
          <w:tcPr>
            <w:tcW w:w="988" w:type="dxa"/>
            <w:tcBorders>
              <w:top w:val="single" w:sz="4" w:space="0" w:color="auto"/>
            </w:tcBorders>
          </w:tcPr>
          <w:p w14:paraId="6D75B88E" w14:textId="4D543DFB" w:rsidR="0082112D" w:rsidRDefault="00FA5707" w:rsidP="002E55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7308" w:type="dxa"/>
            <w:tcBorders>
              <w:top w:val="single" w:sz="4" w:space="0" w:color="auto"/>
            </w:tcBorders>
          </w:tcPr>
          <w:p w14:paraId="58360676" w14:textId="35874228" w:rsidR="0082112D" w:rsidRDefault="0082112D" w:rsidP="00B5201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2112D">
              <w:rPr>
                <w:rFonts w:ascii="Times New Roman" w:hAnsi="Times New Roman" w:cs="Times New Roman"/>
                <w:szCs w:val="24"/>
              </w:rPr>
              <w:t>Do you find it hard to work with clients?</w:t>
            </w:r>
          </w:p>
        </w:tc>
      </w:tr>
      <w:tr w:rsidR="0082112D" w14:paraId="7C7E7E17" w14:textId="77777777" w:rsidTr="002E5544">
        <w:tc>
          <w:tcPr>
            <w:tcW w:w="988" w:type="dxa"/>
          </w:tcPr>
          <w:p w14:paraId="1E8CB54E" w14:textId="6BFB3A05" w:rsidR="0082112D" w:rsidRDefault="00FA5707" w:rsidP="002E55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7308" w:type="dxa"/>
          </w:tcPr>
          <w:p w14:paraId="17142FE7" w14:textId="31C4A3D5" w:rsidR="0082112D" w:rsidRDefault="0082112D" w:rsidP="00B5201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2112D">
              <w:rPr>
                <w:rFonts w:ascii="Times New Roman" w:hAnsi="Times New Roman" w:cs="Times New Roman"/>
                <w:szCs w:val="24"/>
              </w:rPr>
              <w:t>Does it drain your energy to work with clients?</w:t>
            </w:r>
          </w:p>
        </w:tc>
      </w:tr>
      <w:tr w:rsidR="0082112D" w14:paraId="69956EFD" w14:textId="77777777" w:rsidTr="002E5544">
        <w:tc>
          <w:tcPr>
            <w:tcW w:w="988" w:type="dxa"/>
          </w:tcPr>
          <w:p w14:paraId="1BB83C02" w14:textId="6D6CD8AA" w:rsidR="0082112D" w:rsidRDefault="00FA5707" w:rsidP="002E55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7308" w:type="dxa"/>
          </w:tcPr>
          <w:p w14:paraId="05E2D1C0" w14:textId="0251A5C6" w:rsidR="0082112D" w:rsidRDefault="0082112D" w:rsidP="00B5201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2112D">
              <w:rPr>
                <w:rFonts w:ascii="Times New Roman" w:hAnsi="Times New Roman" w:cs="Times New Roman"/>
                <w:szCs w:val="24"/>
              </w:rPr>
              <w:t>Do you find it frustrating to work with clients?</w:t>
            </w:r>
          </w:p>
        </w:tc>
      </w:tr>
      <w:tr w:rsidR="0082112D" w14:paraId="19A43276" w14:textId="77777777" w:rsidTr="002E5544">
        <w:tc>
          <w:tcPr>
            <w:tcW w:w="988" w:type="dxa"/>
          </w:tcPr>
          <w:p w14:paraId="24CFE19D" w14:textId="26C72A8C" w:rsidR="0082112D" w:rsidRDefault="00FA5707" w:rsidP="002E55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7308" w:type="dxa"/>
          </w:tcPr>
          <w:p w14:paraId="560F079F" w14:textId="11B46742" w:rsidR="0082112D" w:rsidRDefault="0082112D" w:rsidP="00B5201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2112D">
              <w:rPr>
                <w:rFonts w:ascii="Times New Roman" w:hAnsi="Times New Roman" w:cs="Times New Roman"/>
                <w:szCs w:val="24"/>
              </w:rPr>
              <w:t>Do you feel that you give more than you get back when you work with clients?</w:t>
            </w:r>
          </w:p>
        </w:tc>
      </w:tr>
      <w:tr w:rsidR="0082112D" w14:paraId="7316F5FA" w14:textId="77777777" w:rsidTr="002E5544">
        <w:tc>
          <w:tcPr>
            <w:tcW w:w="988" w:type="dxa"/>
          </w:tcPr>
          <w:p w14:paraId="4B308839" w14:textId="27E3EE71" w:rsidR="0082112D" w:rsidRDefault="00FA5707" w:rsidP="002E55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7308" w:type="dxa"/>
          </w:tcPr>
          <w:p w14:paraId="1FE6C4C1" w14:textId="31D90CFC" w:rsidR="0082112D" w:rsidRDefault="0082112D" w:rsidP="00B5201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2112D">
              <w:rPr>
                <w:rFonts w:ascii="Times New Roman" w:hAnsi="Times New Roman" w:cs="Times New Roman"/>
                <w:szCs w:val="24"/>
              </w:rPr>
              <w:t>Are you tired of working with clients?</w:t>
            </w:r>
          </w:p>
        </w:tc>
      </w:tr>
      <w:tr w:rsidR="0082112D" w14:paraId="4E39027D" w14:textId="77777777" w:rsidTr="002E5544">
        <w:tc>
          <w:tcPr>
            <w:tcW w:w="988" w:type="dxa"/>
            <w:tcBorders>
              <w:bottom w:val="single" w:sz="4" w:space="0" w:color="auto"/>
            </w:tcBorders>
          </w:tcPr>
          <w:p w14:paraId="52E77E2A" w14:textId="3D548506" w:rsidR="0082112D" w:rsidRDefault="00FA5707" w:rsidP="002E554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  <w:tc>
          <w:tcPr>
            <w:tcW w:w="7308" w:type="dxa"/>
            <w:tcBorders>
              <w:bottom w:val="single" w:sz="4" w:space="0" w:color="auto"/>
            </w:tcBorders>
          </w:tcPr>
          <w:p w14:paraId="15E00553" w14:textId="18AF8C27" w:rsidR="0082112D" w:rsidRDefault="0082112D" w:rsidP="00B5201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82112D">
              <w:rPr>
                <w:rFonts w:ascii="Times New Roman" w:hAnsi="Times New Roman" w:cs="Times New Roman"/>
                <w:szCs w:val="24"/>
              </w:rPr>
              <w:t>Do you sometimes wonder how long you will be able to continue working with clients?</w:t>
            </w:r>
          </w:p>
        </w:tc>
      </w:tr>
    </w:tbl>
    <w:p w14:paraId="4C646099" w14:textId="77777777" w:rsidR="00127E39" w:rsidRDefault="00127E39" w:rsidP="00B003E4">
      <w:pPr>
        <w:jc w:val="both"/>
        <w:rPr>
          <w:rFonts w:ascii="Times New Roman" w:hAnsi="Times New Roman" w:cs="Times New Roman"/>
          <w:szCs w:val="24"/>
        </w:rPr>
      </w:pPr>
    </w:p>
    <w:p w14:paraId="3587AF9C" w14:textId="7F4D8E81" w:rsidR="00EF67A3" w:rsidRPr="00EF67A3" w:rsidRDefault="00DD732D" w:rsidP="002E5544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S</w:t>
      </w:r>
      <w:r w:rsidR="008C29A7" w:rsidRPr="00425358">
        <w:rPr>
          <w:rFonts w:ascii="Times New Roman" w:hAnsi="Times New Roman" w:cs="Times New Roman"/>
          <w:szCs w:val="24"/>
        </w:rPr>
        <w:t>upplementary information Table S</w:t>
      </w:r>
      <w:r w:rsidR="008C29A7">
        <w:rPr>
          <w:rFonts w:ascii="Times New Roman" w:hAnsi="Times New Roman" w:cs="Times New Roman"/>
          <w:szCs w:val="24"/>
        </w:rPr>
        <w:t>2</w:t>
      </w:r>
      <w:r w:rsidR="00EF67A3" w:rsidRPr="00EF67A3">
        <w:rPr>
          <w:rFonts w:ascii="Times New Roman" w:hAnsi="Times New Roman" w:cs="Times New Roman"/>
        </w:rPr>
        <w:t xml:space="preserve"> MS pain sites and factor analysis of the NMQ</w:t>
      </w:r>
    </w:p>
    <w:tbl>
      <w:tblPr>
        <w:tblpPr w:leftFromText="180" w:rightFromText="180" w:vertAnchor="text" w:tblpY="1"/>
        <w:tblOverlap w:val="never"/>
        <w:tblW w:w="8186" w:type="dxa"/>
        <w:tblLayout w:type="fixed"/>
        <w:tblLook w:val="04A0" w:firstRow="1" w:lastRow="0" w:firstColumn="1" w:lastColumn="0" w:noHBand="0" w:noVBand="1"/>
      </w:tblPr>
      <w:tblGrid>
        <w:gridCol w:w="2643"/>
        <w:gridCol w:w="618"/>
        <w:gridCol w:w="850"/>
        <w:gridCol w:w="1832"/>
        <w:gridCol w:w="1109"/>
        <w:gridCol w:w="1134"/>
      </w:tblGrid>
      <w:tr w:rsidR="00EF67A3" w:rsidRPr="00EF67A3" w14:paraId="605F59F5" w14:textId="77777777" w:rsidTr="003D7E46">
        <w:trPr>
          <w:trHeight w:val="373"/>
        </w:trPr>
        <w:tc>
          <w:tcPr>
            <w:tcW w:w="264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168C9C4" w14:textId="77777777" w:rsidR="00EF67A3" w:rsidRPr="00EF67A3" w:rsidRDefault="00EF67A3" w:rsidP="00EF67A3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MS pain sites</w:t>
            </w:r>
          </w:p>
        </w:tc>
        <w:tc>
          <w:tcPr>
            <w:tcW w:w="61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C1132BB" w14:textId="77777777" w:rsidR="00EF67A3" w:rsidRPr="00EF67A3" w:rsidRDefault="00EF67A3" w:rsidP="00EF67A3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AD3F132" w14:textId="77777777" w:rsidR="00EF67A3" w:rsidRPr="00EF67A3" w:rsidRDefault="00EF67A3" w:rsidP="00EF67A3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D8ED06" w14:textId="77777777" w:rsidR="00EF67A3" w:rsidRPr="00EF67A3" w:rsidRDefault="00EF67A3" w:rsidP="00EF67A3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Frequency score</w:t>
            </w:r>
          </w:p>
        </w:tc>
        <w:tc>
          <w:tcPr>
            <w:tcW w:w="224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09BB33" w14:textId="77777777" w:rsidR="00EF67A3" w:rsidRPr="00EF67A3" w:rsidRDefault="00EF67A3" w:rsidP="00EF67A3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Factor loading</w:t>
            </w:r>
            <w:r w:rsidRPr="00EF67A3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EF67A3" w:rsidRPr="00EF67A3" w14:paraId="00A8350A" w14:textId="77777777" w:rsidTr="003D7E46">
        <w:trPr>
          <w:trHeight w:val="412"/>
        </w:trPr>
        <w:tc>
          <w:tcPr>
            <w:tcW w:w="26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0B0251" w14:textId="77777777" w:rsidR="00EF67A3" w:rsidRPr="00EF67A3" w:rsidRDefault="00EF67A3" w:rsidP="00EF67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64AFFF" w14:textId="77777777" w:rsidR="00EF67A3" w:rsidRPr="00EF67A3" w:rsidRDefault="00EF67A3" w:rsidP="00EF67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C0A9EB" w14:textId="77777777" w:rsidR="00EF67A3" w:rsidRPr="00EF67A3" w:rsidRDefault="00EF67A3" w:rsidP="00EF67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4385DF" w14:textId="77777777" w:rsidR="00EF67A3" w:rsidRPr="00EF67A3" w:rsidRDefault="00EF67A3" w:rsidP="00EF67A3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738C43" w14:textId="77777777" w:rsidR="00EF67A3" w:rsidRPr="00EF67A3" w:rsidRDefault="00EF67A3" w:rsidP="00EF67A3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Factor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D8AE6C" w14:textId="77777777" w:rsidR="00EF67A3" w:rsidRPr="00EF67A3" w:rsidRDefault="00EF67A3" w:rsidP="00EF67A3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Factor 2</w:t>
            </w:r>
          </w:p>
        </w:tc>
      </w:tr>
      <w:tr w:rsidR="00E65D6B" w:rsidRPr="00EF67A3" w14:paraId="702D3E81" w14:textId="77777777" w:rsidTr="002E5544">
        <w:trPr>
          <w:trHeight w:val="373"/>
        </w:trPr>
        <w:tc>
          <w:tcPr>
            <w:tcW w:w="2643" w:type="dxa"/>
            <w:tcBorders>
              <w:top w:val="single" w:sz="4" w:space="0" w:color="auto"/>
            </w:tcBorders>
            <w:hideMark/>
          </w:tcPr>
          <w:p w14:paraId="50075EE7" w14:textId="6F87A82C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Neck</w:t>
            </w:r>
            <w:r w:rsidR="0053540E" w:rsidRPr="002E554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45D0AC72" w14:textId="452FBEAD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745F43" w14:textId="789B091D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187782FB" w14:textId="22C52F9A" w:rsidR="00E65D6B" w:rsidRPr="00EF67A3" w:rsidRDefault="00FA29B5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53(</w:t>
            </w:r>
            <w:r w:rsidR="007C646F">
              <w:rPr>
                <w:rFonts w:ascii="Times New Roman" w:hAnsi="Times New Roman" w:cs="Times New Roman"/>
              </w:rPr>
              <w:t>20.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3BE8918E" w14:textId="2619C1E0" w:rsidR="00E65D6B" w:rsidRPr="002E5544" w:rsidRDefault="00E65D6B" w:rsidP="00E65D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5544">
              <w:rPr>
                <w:rFonts w:ascii="Times New Roman" w:hAnsi="Times New Roman" w:cs="Times New Roman"/>
                <w:b/>
                <w:bCs/>
              </w:rPr>
              <w:t>0.3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24BB2B" w14:textId="1FB53B24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E65D6B" w:rsidRPr="00EF67A3" w14:paraId="7F977D56" w14:textId="77777777" w:rsidTr="002E5544">
        <w:trPr>
          <w:trHeight w:val="373"/>
        </w:trPr>
        <w:tc>
          <w:tcPr>
            <w:tcW w:w="2643" w:type="dxa"/>
            <w:hideMark/>
          </w:tcPr>
          <w:p w14:paraId="12C3CB8F" w14:textId="72E65159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Left shoulder</w:t>
            </w:r>
            <w:r w:rsidR="0053540E" w:rsidRPr="002E554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18" w:type="dxa"/>
          </w:tcPr>
          <w:p w14:paraId="7C64E79D" w14:textId="54ACA51B" w:rsidR="00E65D6B" w:rsidRPr="00EF67A3" w:rsidRDefault="001816DE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50" w:type="dxa"/>
          </w:tcPr>
          <w:p w14:paraId="46167ADB" w14:textId="6166B318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</w:tcPr>
          <w:p w14:paraId="6773F11B" w14:textId="66DE3EE3" w:rsidR="00E65D6B" w:rsidRPr="00EF67A3" w:rsidRDefault="00A60764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44(23.11)</w:t>
            </w:r>
          </w:p>
        </w:tc>
        <w:tc>
          <w:tcPr>
            <w:tcW w:w="1109" w:type="dxa"/>
          </w:tcPr>
          <w:p w14:paraId="65F598EF" w14:textId="1F914688" w:rsidR="00E65D6B" w:rsidRPr="002E5544" w:rsidRDefault="00E65D6B" w:rsidP="00E65D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5544">
              <w:rPr>
                <w:rFonts w:ascii="Times New Roman" w:hAnsi="Times New Roman" w:cs="Times New Roman"/>
                <w:b/>
                <w:bCs/>
              </w:rPr>
              <w:t>0.34</w:t>
            </w:r>
          </w:p>
        </w:tc>
        <w:tc>
          <w:tcPr>
            <w:tcW w:w="1134" w:type="dxa"/>
          </w:tcPr>
          <w:p w14:paraId="19F8F9E5" w14:textId="0D26F95B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E65D6B" w:rsidRPr="00EF67A3" w14:paraId="757037F1" w14:textId="77777777" w:rsidTr="002E5544">
        <w:trPr>
          <w:trHeight w:val="373"/>
        </w:trPr>
        <w:tc>
          <w:tcPr>
            <w:tcW w:w="2643" w:type="dxa"/>
            <w:hideMark/>
          </w:tcPr>
          <w:p w14:paraId="71B04074" w14:textId="01CD0A24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Right shoulder</w:t>
            </w:r>
            <w:r w:rsidR="0053540E" w:rsidRPr="002E554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18" w:type="dxa"/>
          </w:tcPr>
          <w:p w14:paraId="11A597DB" w14:textId="4F63598D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</w:tcPr>
          <w:p w14:paraId="18BF6DD3" w14:textId="3EFB7922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</w:tcPr>
          <w:p w14:paraId="02E4F326" w14:textId="356CC4F7" w:rsidR="00E65D6B" w:rsidRPr="00EF67A3" w:rsidRDefault="004E79F5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.55(20.59)</w:t>
            </w:r>
          </w:p>
        </w:tc>
        <w:tc>
          <w:tcPr>
            <w:tcW w:w="1109" w:type="dxa"/>
          </w:tcPr>
          <w:p w14:paraId="2450B4D3" w14:textId="5176AE34" w:rsidR="00E65D6B" w:rsidRPr="002E5544" w:rsidRDefault="00E65D6B" w:rsidP="00E65D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5544">
              <w:rPr>
                <w:rFonts w:ascii="Times New Roman" w:hAnsi="Times New Roman" w:cs="Times New Roman"/>
                <w:b/>
                <w:bCs/>
              </w:rPr>
              <w:t>0.36</w:t>
            </w:r>
          </w:p>
        </w:tc>
        <w:tc>
          <w:tcPr>
            <w:tcW w:w="1134" w:type="dxa"/>
          </w:tcPr>
          <w:p w14:paraId="4735C916" w14:textId="6A66317E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E65D6B" w:rsidRPr="00EF67A3" w14:paraId="3F99BBB3" w14:textId="77777777" w:rsidTr="002E5544">
        <w:trPr>
          <w:trHeight w:val="373"/>
        </w:trPr>
        <w:tc>
          <w:tcPr>
            <w:tcW w:w="2643" w:type="dxa"/>
            <w:hideMark/>
          </w:tcPr>
          <w:p w14:paraId="6D1F086B" w14:textId="77777777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Upper back</w:t>
            </w:r>
          </w:p>
        </w:tc>
        <w:tc>
          <w:tcPr>
            <w:tcW w:w="618" w:type="dxa"/>
          </w:tcPr>
          <w:p w14:paraId="5A92D20D" w14:textId="09EE761E" w:rsidR="00E65D6B" w:rsidRPr="00EF67A3" w:rsidRDefault="002D5737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50" w:type="dxa"/>
          </w:tcPr>
          <w:p w14:paraId="4D912D31" w14:textId="7AD970AA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</w:tcPr>
          <w:p w14:paraId="557F7CED" w14:textId="57CF4AD9" w:rsidR="00E65D6B" w:rsidRPr="00EF67A3" w:rsidRDefault="00686703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.77(18.72)</w:t>
            </w:r>
          </w:p>
        </w:tc>
        <w:tc>
          <w:tcPr>
            <w:tcW w:w="1109" w:type="dxa"/>
          </w:tcPr>
          <w:p w14:paraId="16E87EEB" w14:textId="6175CF42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1134" w:type="dxa"/>
          </w:tcPr>
          <w:p w14:paraId="7059C9A5" w14:textId="72220FD2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E65D6B" w:rsidRPr="00EF67A3" w14:paraId="014CF423" w14:textId="77777777" w:rsidTr="002E5544">
        <w:trPr>
          <w:trHeight w:val="373"/>
        </w:trPr>
        <w:tc>
          <w:tcPr>
            <w:tcW w:w="2643" w:type="dxa"/>
            <w:hideMark/>
          </w:tcPr>
          <w:p w14:paraId="07C28624" w14:textId="77777777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Waist or lower back</w:t>
            </w:r>
          </w:p>
        </w:tc>
        <w:tc>
          <w:tcPr>
            <w:tcW w:w="618" w:type="dxa"/>
          </w:tcPr>
          <w:p w14:paraId="4CA0CAD3" w14:textId="4B7B30B9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50" w:type="dxa"/>
          </w:tcPr>
          <w:p w14:paraId="4F91DFE3" w14:textId="3720BB6E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</w:tcPr>
          <w:p w14:paraId="2A46DC23" w14:textId="27920B72" w:rsidR="00E65D6B" w:rsidRPr="00EF67A3" w:rsidRDefault="00550AB1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.65(</w:t>
            </w:r>
            <w:r w:rsidR="005B0E3A">
              <w:rPr>
                <w:rFonts w:ascii="Times New Roman" w:hAnsi="Times New Roman" w:cs="Times New Roman"/>
              </w:rPr>
              <w:t>22.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9" w:type="dxa"/>
          </w:tcPr>
          <w:p w14:paraId="7B77E7EE" w14:textId="32426FF0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134" w:type="dxa"/>
          </w:tcPr>
          <w:p w14:paraId="42097EA9" w14:textId="3482095B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E65D6B" w:rsidRPr="00EF67A3" w14:paraId="28857F33" w14:textId="77777777" w:rsidTr="002E5544">
        <w:trPr>
          <w:trHeight w:val="373"/>
        </w:trPr>
        <w:tc>
          <w:tcPr>
            <w:tcW w:w="2643" w:type="dxa"/>
            <w:hideMark/>
          </w:tcPr>
          <w:p w14:paraId="003E94EC" w14:textId="77777777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Left elbow</w:t>
            </w:r>
          </w:p>
        </w:tc>
        <w:tc>
          <w:tcPr>
            <w:tcW w:w="618" w:type="dxa"/>
          </w:tcPr>
          <w:p w14:paraId="7BE3C9AB" w14:textId="3C694F9C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</w:tcPr>
          <w:p w14:paraId="6CBCA9B4" w14:textId="463380A8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</w:tcPr>
          <w:p w14:paraId="1CC74738" w14:textId="0C1148CE" w:rsidR="00E65D6B" w:rsidRPr="00EF67A3" w:rsidRDefault="007F2E30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.24(19.07)</w:t>
            </w:r>
          </w:p>
        </w:tc>
        <w:tc>
          <w:tcPr>
            <w:tcW w:w="1109" w:type="dxa"/>
          </w:tcPr>
          <w:p w14:paraId="2403E751" w14:textId="2EE058FB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4" w:type="dxa"/>
          </w:tcPr>
          <w:p w14:paraId="44CDDC34" w14:textId="1CC711A2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E65D6B" w:rsidRPr="00EF67A3" w14:paraId="18BAB1BE" w14:textId="77777777" w:rsidTr="002E5544">
        <w:trPr>
          <w:trHeight w:val="373"/>
        </w:trPr>
        <w:tc>
          <w:tcPr>
            <w:tcW w:w="2643" w:type="dxa"/>
            <w:hideMark/>
          </w:tcPr>
          <w:p w14:paraId="246D85DF" w14:textId="77777777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Right elbow</w:t>
            </w:r>
          </w:p>
        </w:tc>
        <w:tc>
          <w:tcPr>
            <w:tcW w:w="618" w:type="dxa"/>
          </w:tcPr>
          <w:p w14:paraId="18B57449" w14:textId="66DE2E3F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14:paraId="043AD7CF" w14:textId="429DD5FE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</w:tcPr>
          <w:p w14:paraId="6075D805" w14:textId="27B3F5CD" w:rsidR="00E65D6B" w:rsidRPr="00EF67A3" w:rsidRDefault="00F3559A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2.22(</w:t>
            </w:r>
            <w:r w:rsidR="00A644CA">
              <w:rPr>
                <w:rFonts w:ascii="Times New Roman" w:hAnsi="Times New Roman" w:cs="Times New Roman"/>
              </w:rPr>
              <w:t>21.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09" w:type="dxa"/>
          </w:tcPr>
          <w:p w14:paraId="23ED1E05" w14:textId="5AD7778A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4" w:type="dxa"/>
          </w:tcPr>
          <w:p w14:paraId="5AA5765D" w14:textId="7310D8B3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E65D6B" w:rsidRPr="00EF67A3" w14:paraId="003E7E27" w14:textId="77777777" w:rsidTr="002E5544">
        <w:trPr>
          <w:trHeight w:val="373"/>
        </w:trPr>
        <w:tc>
          <w:tcPr>
            <w:tcW w:w="2643" w:type="dxa"/>
            <w:hideMark/>
          </w:tcPr>
          <w:p w14:paraId="4D418556" w14:textId="77777777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Left wrist</w:t>
            </w:r>
          </w:p>
        </w:tc>
        <w:tc>
          <w:tcPr>
            <w:tcW w:w="618" w:type="dxa"/>
          </w:tcPr>
          <w:p w14:paraId="65A520BD" w14:textId="30DF5064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</w:tcPr>
          <w:p w14:paraId="0AE5CD1A" w14:textId="49543666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</w:tcPr>
          <w:p w14:paraId="2CFA1B24" w14:textId="7091A262" w:rsidR="00E65D6B" w:rsidRPr="00EF67A3" w:rsidRDefault="00C50B48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.42(23.88)</w:t>
            </w:r>
          </w:p>
        </w:tc>
        <w:tc>
          <w:tcPr>
            <w:tcW w:w="1109" w:type="dxa"/>
          </w:tcPr>
          <w:p w14:paraId="11EFEC81" w14:textId="082E76DC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4" w:type="dxa"/>
          </w:tcPr>
          <w:p w14:paraId="3C50BBB9" w14:textId="4A740B13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E65D6B" w:rsidRPr="00EF67A3" w14:paraId="5B45CA9B" w14:textId="77777777" w:rsidTr="002E5544">
        <w:trPr>
          <w:trHeight w:val="373"/>
        </w:trPr>
        <w:tc>
          <w:tcPr>
            <w:tcW w:w="2643" w:type="dxa"/>
            <w:hideMark/>
          </w:tcPr>
          <w:p w14:paraId="787A5EC1" w14:textId="77777777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Right wrist</w:t>
            </w:r>
          </w:p>
        </w:tc>
        <w:tc>
          <w:tcPr>
            <w:tcW w:w="618" w:type="dxa"/>
          </w:tcPr>
          <w:p w14:paraId="099201FD" w14:textId="069012CF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</w:tcPr>
          <w:p w14:paraId="4162E9C1" w14:textId="2A1F667C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</w:tcPr>
          <w:p w14:paraId="0AAE565A" w14:textId="3FA4242F" w:rsidR="00E65D6B" w:rsidRPr="00EF67A3" w:rsidRDefault="00C64E49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.24(25.83)</w:t>
            </w:r>
          </w:p>
        </w:tc>
        <w:tc>
          <w:tcPr>
            <w:tcW w:w="1109" w:type="dxa"/>
          </w:tcPr>
          <w:p w14:paraId="5D3367E0" w14:textId="686B7458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34" w:type="dxa"/>
          </w:tcPr>
          <w:p w14:paraId="1824EA86" w14:textId="6BD448ED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E65D6B" w:rsidRPr="00EF67A3" w14:paraId="1E6A283A" w14:textId="77777777" w:rsidTr="002E5544">
        <w:trPr>
          <w:trHeight w:val="373"/>
        </w:trPr>
        <w:tc>
          <w:tcPr>
            <w:tcW w:w="2643" w:type="dxa"/>
            <w:hideMark/>
          </w:tcPr>
          <w:p w14:paraId="1F7A716E" w14:textId="77777777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Left hip/thigh/buttock</w:t>
            </w:r>
          </w:p>
        </w:tc>
        <w:tc>
          <w:tcPr>
            <w:tcW w:w="618" w:type="dxa"/>
          </w:tcPr>
          <w:p w14:paraId="375E49A0" w14:textId="798E1E2D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373B4F99" w14:textId="7ADD2264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</w:tcPr>
          <w:p w14:paraId="79697D91" w14:textId="1D2DBFD9" w:rsidR="00E65D6B" w:rsidRPr="00EF67A3" w:rsidRDefault="004520AC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83(</w:t>
            </w:r>
            <w:r w:rsidR="002B37CB">
              <w:rPr>
                <w:rFonts w:ascii="Times New Roman" w:hAnsi="Times New Roman" w:cs="Times New Roman"/>
              </w:rPr>
              <w:t>22.83)</w:t>
            </w:r>
          </w:p>
        </w:tc>
        <w:tc>
          <w:tcPr>
            <w:tcW w:w="1109" w:type="dxa"/>
          </w:tcPr>
          <w:p w14:paraId="5F030D79" w14:textId="4D8B3F38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4" w:type="dxa"/>
          </w:tcPr>
          <w:p w14:paraId="1328C715" w14:textId="68AC3DCA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E65D6B" w:rsidRPr="00EF67A3" w14:paraId="1AA79F65" w14:textId="77777777" w:rsidTr="002E5544">
        <w:trPr>
          <w:trHeight w:val="373"/>
        </w:trPr>
        <w:tc>
          <w:tcPr>
            <w:tcW w:w="2643" w:type="dxa"/>
            <w:hideMark/>
          </w:tcPr>
          <w:p w14:paraId="69960A5E" w14:textId="77777777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Right hip/thigh/buttock</w:t>
            </w:r>
          </w:p>
        </w:tc>
        <w:tc>
          <w:tcPr>
            <w:tcW w:w="618" w:type="dxa"/>
          </w:tcPr>
          <w:p w14:paraId="3C18950F" w14:textId="6AAF958B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0" w:type="dxa"/>
          </w:tcPr>
          <w:p w14:paraId="161B4348" w14:textId="349863B4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</w:tcPr>
          <w:p w14:paraId="2EF0EB09" w14:textId="35193DE6" w:rsidR="00E65D6B" w:rsidRPr="00EF67A3" w:rsidRDefault="003457F8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.80(24.41)</w:t>
            </w:r>
          </w:p>
        </w:tc>
        <w:tc>
          <w:tcPr>
            <w:tcW w:w="1109" w:type="dxa"/>
          </w:tcPr>
          <w:p w14:paraId="6B7595DA" w14:textId="79485DC5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134" w:type="dxa"/>
          </w:tcPr>
          <w:p w14:paraId="1902C761" w14:textId="49A45EF0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E65D6B" w:rsidRPr="00EF67A3" w14:paraId="0E6EFBDD" w14:textId="77777777" w:rsidTr="002E5544">
        <w:trPr>
          <w:trHeight w:val="373"/>
        </w:trPr>
        <w:tc>
          <w:tcPr>
            <w:tcW w:w="2643" w:type="dxa"/>
            <w:hideMark/>
          </w:tcPr>
          <w:p w14:paraId="2B9AA049" w14:textId="77777777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Left knee</w:t>
            </w:r>
          </w:p>
        </w:tc>
        <w:tc>
          <w:tcPr>
            <w:tcW w:w="618" w:type="dxa"/>
          </w:tcPr>
          <w:p w14:paraId="6603EC01" w14:textId="5F4C11FE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3F81DA40" w14:textId="0B992B3D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</w:tcPr>
          <w:p w14:paraId="739E94B3" w14:textId="2B48159F" w:rsidR="00E65D6B" w:rsidRPr="00EF67A3" w:rsidRDefault="00B235C8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.90(17.55)</w:t>
            </w:r>
          </w:p>
        </w:tc>
        <w:tc>
          <w:tcPr>
            <w:tcW w:w="1109" w:type="dxa"/>
          </w:tcPr>
          <w:p w14:paraId="25BB93DC" w14:textId="6CBDC8A5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34" w:type="dxa"/>
          </w:tcPr>
          <w:p w14:paraId="28242A14" w14:textId="7CEBF93C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E65D6B" w:rsidRPr="00EF67A3" w14:paraId="6E620EAF" w14:textId="77777777" w:rsidTr="002E5544">
        <w:trPr>
          <w:trHeight w:val="373"/>
        </w:trPr>
        <w:tc>
          <w:tcPr>
            <w:tcW w:w="2643" w:type="dxa"/>
            <w:hideMark/>
          </w:tcPr>
          <w:p w14:paraId="52C10269" w14:textId="77777777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Right knee</w:t>
            </w:r>
          </w:p>
        </w:tc>
        <w:tc>
          <w:tcPr>
            <w:tcW w:w="618" w:type="dxa"/>
          </w:tcPr>
          <w:p w14:paraId="518647AA" w14:textId="547D8C73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</w:tcPr>
          <w:p w14:paraId="27783693" w14:textId="758CF68C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</w:tcPr>
          <w:p w14:paraId="49D27BDF" w14:textId="732E3EE1" w:rsidR="00E65D6B" w:rsidRPr="00EF67A3" w:rsidRDefault="0072769A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.33(21.38)</w:t>
            </w:r>
          </w:p>
        </w:tc>
        <w:tc>
          <w:tcPr>
            <w:tcW w:w="1109" w:type="dxa"/>
          </w:tcPr>
          <w:p w14:paraId="2AE6E504" w14:textId="3482A521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</w:tcPr>
          <w:p w14:paraId="76EC9D78" w14:textId="5531A523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E65D6B" w:rsidRPr="00EF67A3" w14:paraId="3105B320" w14:textId="77777777" w:rsidTr="002E5544">
        <w:trPr>
          <w:trHeight w:val="373"/>
        </w:trPr>
        <w:tc>
          <w:tcPr>
            <w:tcW w:w="2643" w:type="dxa"/>
            <w:hideMark/>
          </w:tcPr>
          <w:p w14:paraId="42DA46C9" w14:textId="3F4A4279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Left ankle</w:t>
            </w:r>
            <w:r w:rsidR="0053540E" w:rsidRPr="002E554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18" w:type="dxa"/>
          </w:tcPr>
          <w:p w14:paraId="4ADA668F" w14:textId="60076F05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</w:tcPr>
          <w:p w14:paraId="379D581D" w14:textId="675F3EDE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</w:tcPr>
          <w:p w14:paraId="2A4A140C" w14:textId="74819688" w:rsidR="00E65D6B" w:rsidRPr="00EF67A3" w:rsidRDefault="006E25FD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71(33.66)</w:t>
            </w:r>
          </w:p>
        </w:tc>
        <w:tc>
          <w:tcPr>
            <w:tcW w:w="1109" w:type="dxa"/>
          </w:tcPr>
          <w:p w14:paraId="76EFDD15" w14:textId="657209D8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34" w:type="dxa"/>
          </w:tcPr>
          <w:p w14:paraId="6B016ED4" w14:textId="7ABCD7B7" w:rsidR="00E65D6B" w:rsidRPr="002E5544" w:rsidRDefault="00E65D6B" w:rsidP="00E65D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5544">
              <w:rPr>
                <w:rFonts w:ascii="Times New Roman" w:hAnsi="Times New Roman" w:cs="Times New Roman"/>
                <w:b/>
                <w:bCs/>
              </w:rPr>
              <w:t>0.51</w:t>
            </w:r>
          </w:p>
        </w:tc>
      </w:tr>
      <w:tr w:rsidR="00E65D6B" w:rsidRPr="00EF67A3" w14:paraId="08A97D55" w14:textId="77777777" w:rsidTr="002E5544">
        <w:trPr>
          <w:trHeight w:val="373"/>
        </w:trPr>
        <w:tc>
          <w:tcPr>
            <w:tcW w:w="2643" w:type="dxa"/>
            <w:tcBorders>
              <w:bottom w:val="single" w:sz="4" w:space="0" w:color="auto"/>
            </w:tcBorders>
            <w:hideMark/>
          </w:tcPr>
          <w:p w14:paraId="42B5B30F" w14:textId="1C906F06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Right ankle</w:t>
            </w:r>
            <w:r w:rsidR="0053540E" w:rsidRPr="002E554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4FA31785" w14:textId="02661218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CA37B0" w14:textId="12BF201B" w:rsidR="00E65D6B" w:rsidRPr="00EF67A3" w:rsidRDefault="00E65D6B" w:rsidP="00E65D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6EC723C4" w14:textId="73ECFBD4" w:rsidR="00E65D6B" w:rsidRPr="00EF67A3" w:rsidRDefault="00DB69D8" w:rsidP="00E65D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.00(</w:t>
            </w:r>
            <w:r w:rsidR="00411CB4">
              <w:rPr>
                <w:rFonts w:ascii="Times New Roman" w:hAnsi="Times New Roman" w:cs="Times New Roman"/>
              </w:rPr>
              <w:t>32.47)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68B40552" w14:textId="67E9B0CF" w:rsidR="00E65D6B" w:rsidRPr="00EF67A3" w:rsidRDefault="00E65D6B" w:rsidP="00E65D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3D0303" w14:textId="7FF00C6A" w:rsidR="00E65D6B" w:rsidRPr="002E5544" w:rsidRDefault="00E65D6B" w:rsidP="00E65D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5544">
              <w:rPr>
                <w:rFonts w:ascii="Times New Roman" w:hAnsi="Times New Roman" w:cs="Times New Roman"/>
                <w:b/>
                <w:bCs/>
              </w:rPr>
              <w:t>0.60</w:t>
            </w:r>
          </w:p>
        </w:tc>
      </w:tr>
      <w:tr w:rsidR="00EF67A3" w:rsidRPr="00EF67A3" w14:paraId="22F608BE" w14:textId="77777777" w:rsidTr="002E5544">
        <w:trPr>
          <w:trHeight w:val="373"/>
        </w:trPr>
        <w:tc>
          <w:tcPr>
            <w:tcW w:w="2643" w:type="dxa"/>
          </w:tcPr>
          <w:p w14:paraId="6939E74A" w14:textId="77777777" w:rsidR="00EF67A3" w:rsidRPr="00EF67A3" w:rsidRDefault="00EF67A3" w:rsidP="00EF67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</w:tcPr>
          <w:p w14:paraId="6D6AF1AC" w14:textId="77777777" w:rsidR="00EF67A3" w:rsidRPr="00EF67A3" w:rsidRDefault="00EF67A3" w:rsidP="00EF67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82" w:type="dxa"/>
            <w:gridSpan w:val="2"/>
            <w:hideMark/>
          </w:tcPr>
          <w:p w14:paraId="3AC653FD" w14:textId="77777777" w:rsidR="00EF67A3" w:rsidRPr="00EF67A3" w:rsidRDefault="00EF67A3" w:rsidP="00EF67A3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Eigenvalues</w:t>
            </w:r>
          </w:p>
        </w:tc>
        <w:tc>
          <w:tcPr>
            <w:tcW w:w="1109" w:type="dxa"/>
          </w:tcPr>
          <w:p w14:paraId="6590D82A" w14:textId="16835A61" w:rsidR="00EF67A3" w:rsidRPr="00EF67A3" w:rsidRDefault="000D6833" w:rsidP="00EF67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8</w:t>
            </w:r>
          </w:p>
        </w:tc>
        <w:tc>
          <w:tcPr>
            <w:tcW w:w="1134" w:type="dxa"/>
          </w:tcPr>
          <w:p w14:paraId="00C1B980" w14:textId="1FB874DD" w:rsidR="00EF67A3" w:rsidRPr="00EF67A3" w:rsidRDefault="000D6833" w:rsidP="00EF67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2</w:t>
            </w:r>
          </w:p>
        </w:tc>
      </w:tr>
      <w:tr w:rsidR="00EF67A3" w:rsidRPr="00EF67A3" w14:paraId="121BF46E" w14:textId="77777777" w:rsidTr="002E5544">
        <w:trPr>
          <w:trHeight w:val="373"/>
        </w:trPr>
        <w:tc>
          <w:tcPr>
            <w:tcW w:w="2643" w:type="dxa"/>
            <w:tcBorders>
              <w:bottom w:val="single" w:sz="4" w:space="0" w:color="auto"/>
            </w:tcBorders>
          </w:tcPr>
          <w:p w14:paraId="53BA1F10" w14:textId="77777777" w:rsidR="00EF67A3" w:rsidRPr="00EF67A3" w:rsidRDefault="00EF67A3" w:rsidP="00EF67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26469D71" w14:textId="77777777" w:rsidR="00EF67A3" w:rsidRPr="00EF67A3" w:rsidRDefault="00EF67A3" w:rsidP="00EF67A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82" w:type="dxa"/>
            <w:gridSpan w:val="2"/>
            <w:tcBorders>
              <w:bottom w:val="single" w:sz="4" w:space="0" w:color="auto"/>
            </w:tcBorders>
            <w:hideMark/>
          </w:tcPr>
          <w:p w14:paraId="7E12B424" w14:textId="77777777" w:rsidR="00EF67A3" w:rsidRPr="00EF67A3" w:rsidRDefault="00EF67A3" w:rsidP="00EF67A3">
            <w:pPr>
              <w:jc w:val="both"/>
              <w:rPr>
                <w:rFonts w:ascii="Times New Roman" w:hAnsi="Times New Roman" w:cs="Times New Roman"/>
              </w:rPr>
            </w:pPr>
            <w:r w:rsidRPr="00EF67A3">
              <w:rPr>
                <w:rFonts w:ascii="Times New Roman" w:hAnsi="Times New Roman" w:cs="Times New Roman"/>
              </w:rPr>
              <w:t>Explained variation %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2E95BCD8" w14:textId="5EBC6780" w:rsidR="00EF67A3" w:rsidRPr="00EF67A3" w:rsidRDefault="001B645D" w:rsidP="00EF67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7A765F" w14:textId="59AF9389" w:rsidR="00EF67A3" w:rsidRPr="00EF67A3" w:rsidRDefault="001B645D" w:rsidP="00EF67A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18</w:t>
            </w:r>
          </w:p>
        </w:tc>
      </w:tr>
    </w:tbl>
    <w:p w14:paraId="03BF2D0D" w14:textId="11A6CCA5" w:rsidR="00EF67A3" w:rsidRPr="000F0471" w:rsidRDefault="00EF67A3" w:rsidP="00B003E4">
      <w:pPr>
        <w:jc w:val="both"/>
        <w:rPr>
          <w:rFonts w:ascii="Times New Roman" w:hAnsi="Times New Roman" w:cs="Times New Roman"/>
          <w:szCs w:val="24"/>
        </w:rPr>
      </w:pPr>
      <w:r w:rsidRPr="00EF67A3">
        <w:rPr>
          <w:rFonts w:ascii="Times New Roman" w:hAnsi="Times New Roman" w:cs="Times New Roman"/>
          <w:vertAlign w:val="superscript"/>
        </w:rPr>
        <w:t>1</w:t>
      </w:r>
      <w:r w:rsidRPr="00EF67A3">
        <w:rPr>
          <w:rFonts w:ascii="Times New Roman" w:hAnsi="Times New Roman" w:cs="Times New Roman"/>
        </w:rPr>
        <w:t>, All numbers are standardized scoring coefficients, N, individuals, SD, standard deviation</w:t>
      </w:r>
      <w:r w:rsidR="001D0E86">
        <w:rPr>
          <w:rFonts w:ascii="Times New Roman" w:hAnsi="Times New Roman" w:cs="Times New Roman"/>
        </w:rPr>
        <w:t xml:space="preserve">; </w:t>
      </w:r>
      <w:r w:rsidR="001D0E86" w:rsidRPr="002E5544">
        <w:rPr>
          <w:rFonts w:ascii="Times New Roman" w:hAnsi="Times New Roman" w:cs="Times New Roman"/>
          <w:vertAlign w:val="superscript"/>
        </w:rPr>
        <w:t>a</w:t>
      </w:r>
      <w:r w:rsidR="001D0E86">
        <w:rPr>
          <w:rFonts w:ascii="Times New Roman" w:hAnsi="Times New Roman" w:cs="Times New Roman"/>
        </w:rPr>
        <w:t>, Factor</w:t>
      </w:r>
      <w:r w:rsidR="00897F01">
        <w:rPr>
          <w:rFonts w:ascii="Times New Roman" w:hAnsi="Times New Roman" w:cs="Times New Roman"/>
        </w:rPr>
        <w:t xml:space="preserve"> </w:t>
      </w:r>
      <w:r w:rsidR="001D0E86">
        <w:rPr>
          <w:rFonts w:ascii="Times New Roman" w:hAnsi="Times New Roman" w:cs="Times New Roman"/>
        </w:rPr>
        <w:t xml:space="preserve">1 </w:t>
      </w:r>
      <w:r w:rsidR="00315294">
        <w:rPr>
          <w:rFonts w:ascii="Times New Roman" w:hAnsi="Times New Roman" w:cs="Times New Roman"/>
        </w:rPr>
        <w:t xml:space="preserve">correspond </w:t>
      </w:r>
      <w:r w:rsidR="00897F01">
        <w:rPr>
          <w:rFonts w:ascii="Times New Roman" w:hAnsi="Times New Roman" w:cs="Times New Roman"/>
        </w:rPr>
        <w:t xml:space="preserve">pain sites; </w:t>
      </w:r>
      <w:r w:rsidR="00897F01" w:rsidRPr="002E5544">
        <w:rPr>
          <w:rFonts w:ascii="Times New Roman" w:hAnsi="Times New Roman" w:cs="Times New Roman"/>
          <w:vertAlign w:val="superscript"/>
        </w:rPr>
        <w:t>b</w:t>
      </w:r>
      <w:r w:rsidR="00897F01">
        <w:rPr>
          <w:rFonts w:ascii="Times New Roman" w:hAnsi="Times New Roman" w:cs="Times New Roman"/>
        </w:rPr>
        <w:t>, Factor 2 correspond</w:t>
      </w:r>
      <w:r w:rsidR="00D638F6">
        <w:rPr>
          <w:rFonts w:ascii="Times New Roman" w:hAnsi="Times New Roman" w:cs="Times New Roman"/>
        </w:rPr>
        <w:t xml:space="preserve"> pain sites.</w:t>
      </w:r>
    </w:p>
    <w:sectPr w:rsidR="00EF67A3" w:rsidRPr="000F047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2D798F" w14:textId="77777777" w:rsidR="003D7E46" w:rsidRDefault="003D7E46" w:rsidP="002A3AF4">
      <w:r>
        <w:separator/>
      </w:r>
    </w:p>
  </w:endnote>
  <w:endnote w:type="continuationSeparator" w:id="0">
    <w:p w14:paraId="046BB77E" w14:textId="77777777" w:rsidR="003D7E46" w:rsidRDefault="003D7E46" w:rsidP="002A3AF4">
      <w:r>
        <w:continuationSeparator/>
      </w:r>
    </w:p>
  </w:endnote>
  <w:endnote w:type="continuationNotice" w:id="1">
    <w:p w14:paraId="2D21BB83" w14:textId="77777777" w:rsidR="003D7E46" w:rsidRDefault="003D7E4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3E4FFF" w14:textId="77777777" w:rsidR="003D7E46" w:rsidRDefault="003D7E46" w:rsidP="002A3AF4">
      <w:r>
        <w:separator/>
      </w:r>
    </w:p>
  </w:footnote>
  <w:footnote w:type="continuationSeparator" w:id="0">
    <w:p w14:paraId="39427CE4" w14:textId="77777777" w:rsidR="003D7E46" w:rsidRDefault="003D7E46" w:rsidP="002A3AF4">
      <w:r>
        <w:continuationSeparator/>
      </w:r>
    </w:p>
  </w:footnote>
  <w:footnote w:type="continuationNotice" w:id="1">
    <w:p w14:paraId="03D48A55" w14:textId="77777777" w:rsidR="003D7E46" w:rsidRDefault="003D7E4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(edited20221020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55epev9pvdf5e9s9txded4z5es5xdrs50s&quot;&gt;My EndNote Library&lt;record-ids&gt;&lt;item&gt;10&lt;/item&gt;&lt;item&gt;23&lt;/item&gt;&lt;item&gt;55&lt;/item&gt;&lt;item&gt;66&lt;/item&gt;&lt;item&gt;73&lt;/item&gt;&lt;item&gt;79&lt;/item&gt;&lt;item&gt;80&lt;/item&gt;&lt;item&gt;84&lt;/item&gt;&lt;item&gt;116&lt;/item&gt;&lt;item&gt;140&lt;/item&gt;&lt;item&gt;159&lt;/item&gt;&lt;item&gt;230&lt;/item&gt;&lt;item&gt;287&lt;/item&gt;&lt;item&gt;302&lt;/item&gt;&lt;item&gt;307&lt;/item&gt;&lt;item&gt;318&lt;/item&gt;&lt;item&gt;357&lt;/item&gt;&lt;item&gt;362&lt;/item&gt;&lt;item&gt;368&lt;/item&gt;&lt;item&gt;383&lt;/item&gt;&lt;item&gt;386&lt;/item&gt;&lt;item&gt;387&lt;/item&gt;&lt;item&gt;388&lt;/item&gt;&lt;item&gt;389&lt;/item&gt;&lt;item&gt;394&lt;/item&gt;&lt;item&gt;395&lt;/item&gt;&lt;item&gt;412&lt;/item&gt;&lt;item&gt;417&lt;/item&gt;&lt;item&gt;418&lt;/item&gt;&lt;item&gt;458&lt;/item&gt;&lt;item&gt;466&lt;/item&gt;&lt;item&gt;484&lt;/item&gt;&lt;item&gt;502&lt;/item&gt;&lt;item&gt;505&lt;/item&gt;&lt;item&gt;508&lt;/item&gt;&lt;item&gt;556&lt;/item&gt;&lt;item&gt;557&lt;/item&gt;&lt;item&gt;561&lt;/item&gt;&lt;item&gt;588&lt;/item&gt;&lt;item&gt;591&lt;/item&gt;&lt;item&gt;599&lt;/item&gt;&lt;item&gt;600&lt;/item&gt;&lt;item&gt;601&lt;/item&gt;&lt;item&gt;602&lt;/item&gt;&lt;item&gt;604&lt;/item&gt;&lt;item&gt;625&lt;/item&gt;&lt;item&gt;626&lt;/item&gt;&lt;item&gt;627&lt;/item&gt;&lt;item&gt;667&lt;/item&gt;&lt;item&gt;668&lt;/item&gt;&lt;/record-ids&gt;&lt;/item&gt;&lt;/Libraries&gt;"/>
  </w:docVars>
  <w:rsids>
    <w:rsidRoot w:val="00AE79CA"/>
    <w:rsid w:val="00002E38"/>
    <w:rsid w:val="0000324F"/>
    <w:rsid w:val="00003584"/>
    <w:rsid w:val="000037FA"/>
    <w:rsid w:val="00005B4C"/>
    <w:rsid w:val="00005D20"/>
    <w:rsid w:val="00007DE2"/>
    <w:rsid w:val="00011CF8"/>
    <w:rsid w:val="00012EBD"/>
    <w:rsid w:val="00020FB8"/>
    <w:rsid w:val="0003207E"/>
    <w:rsid w:val="0003508B"/>
    <w:rsid w:val="00036283"/>
    <w:rsid w:val="00040F27"/>
    <w:rsid w:val="00041312"/>
    <w:rsid w:val="00042361"/>
    <w:rsid w:val="000440D3"/>
    <w:rsid w:val="00053681"/>
    <w:rsid w:val="000558CC"/>
    <w:rsid w:val="00055A1B"/>
    <w:rsid w:val="00061C8F"/>
    <w:rsid w:val="00063F1C"/>
    <w:rsid w:val="0006563F"/>
    <w:rsid w:val="0007028D"/>
    <w:rsid w:val="00070E70"/>
    <w:rsid w:val="00071E7A"/>
    <w:rsid w:val="000727B5"/>
    <w:rsid w:val="00073CAB"/>
    <w:rsid w:val="00076D07"/>
    <w:rsid w:val="000821AE"/>
    <w:rsid w:val="00084130"/>
    <w:rsid w:val="000849E9"/>
    <w:rsid w:val="00086BF8"/>
    <w:rsid w:val="00086D57"/>
    <w:rsid w:val="00087098"/>
    <w:rsid w:val="0009727E"/>
    <w:rsid w:val="000A2B49"/>
    <w:rsid w:val="000A31CE"/>
    <w:rsid w:val="000A7837"/>
    <w:rsid w:val="000B1290"/>
    <w:rsid w:val="000B3EF7"/>
    <w:rsid w:val="000B6AB2"/>
    <w:rsid w:val="000B7E68"/>
    <w:rsid w:val="000C1473"/>
    <w:rsid w:val="000C4315"/>
    <w:rsid w:val="000C546C"/>
    <w:rsid w:val="000C5495"/>
    <w:rsid w:val="000C6109"/>
    <w:rsid w:val="000C73AC"/>
    <w:rsid w:val="000D6833"/>
    <w:rsid w:val="000D70EA"/>
    <w:rsid w:val="000D71FA"/>
    <w:rsid w:val="000D7200"/>
    <w:rsid w:val="000E0063"/>
    <w:rsid w:val="000E126C"/>
    <w:rsid w:val="000E3E46"/>
    <w:rsid w:val="000E4A4E"/>
    <w:rsid w:val="000E5079"/>
    <w:rsid w:val="000E6444"/>
    <w:rsid w:val="000E7DDF"/>
    <w:rsid w:val="000F0471"/>
    <w:rsid w:val="000F1698"/>
    <w:rsid w:val="000F16EB"/>
    <w:rsid w:val="000F2F94"/>
    <w:rsid w:val="000F3234"/>
    <w:rsid w:val="001061AF"/>
    <w:rsid w:val="00121E1D"/>
    <w:rsid w:val="0012311A"/>
    <w:rsid w:val="00124DE5"/>
    <w:rsid w:val="00124EE0"/>
    <w:rsid w:val="00127B95"/>
    <w:rsid w:val="00127E39"/>
    <w:rsid w:val="001311FF"/>
    <w:rsid w:val="00131FD8"/>
    <w:rsid w:val="001359CE"/>
    <w:rsid w:val="0013778F"/>
    <w:rsid w:val="0014014B"/>
    <w:rsid w:val="001404C5"/>
    <w:rsid w:val="001431E4"/>
    <w:rsid w:val="001457C0"/>
    <w:rsid w:val="00146213"/>
    <w:rsid w:val="00150E9D"/>
    <w:rsid w:val="001524AF"/>
    <w:rsid w:val="00152812"/>
    <w:rsid w:val="00155B99"/>
    <w:rsid w:val="001570CE"/>
    <w:rsid w:val="00157B21"/>
    <w:rsid w:val="00161AE3"/>
    <w:rsid w:val="00161AED"/>
    <w:rsid w:val="00163EFE"/>
    <w:rsid w:val="001642AD"/>
    <w:rsid w:val="001643EE"/>
    <w:rsid w:val="00165ECB"/>
    <w:rsid w:val="00166B53"/>
    <w:rsid w:val="00166CBF"/>
    <w:rsid w:val="00166D16"/>
    <w:rsid w:val="00171FC9"/>
    <w:rsid w:val="001746EA"/>
    <w:rsid w:val="00175B99"/>
    <w:rsid w:val="00176CAC"/>
    <w:rsid w:val="0017700E"/>
    <w:rsid w:val="001773F4"/>
    <w:rsid w:val="0018033F"/>
    <w:rsid w:val="00180888"/>
    <w:rsid w:val="001816DE"/>
    <w:rsid w:val="0018175C"/>
    <w:rsid w:val="00182F1A"/>
    <w:rsid w:val="001834FE"/>
    <w:rsid w:val="00183C3A"/>
    <w:rsid w:val="00185D88"/>
    <w:rsid w:val="00186ABD"/>
    <w:rsid w:val="00186F99"/>
    <w:rsid w:val="00190701"/>
    <w:rsid w:val="00191E0D"/>
    <w:rsid w:val="00195A63"/>
    <w:rsid w:val="001A2624"/>
    <w:rsid w:val="001A7C0A"/>
    <w:rsid w:val="001B0ED6"/>
    <w:rsid w:val="001B44FE"/>
    <w:rsid w:val="001B54CE"/>
    <w:rsid w:val="001B645D"/>
    <w:rsid w:val="001B6916"/>
    <w:rsid w:val="001B6D36"/>
    <w:rsid w:val="001B6E27"/>
    <w:rsid w:val="001C6D6D"/>
    <w:rsid w:val="001C7625"/>
    <w:rsid w:val="001D0E86"/>
    <w:rsid w:val="001D1442"/>
    <w:rsid w:val="001D59C2"/>
    <w:rsid w:val="001D6488"/>
    <w:rsid w:val="001E3317"/>
    <w:rsid w:val="001E3CCD"/>
    <w:rsid w:val="001E7940"/>
    <w:rsid w:val="001F4789"/>
    <w:rsid w:val="001F7583"/>
    <w:rsid w:val="001F77A4"/>
    <w:rsid w:val="00206C61"/>
    <w:rsid w:val="00210762"/>
    <w:rsid w:val="00211708"/>
    <w:rsid w:val="002120C1"/>
    <w:rsid w:val="00212203"/>
    <w:rsid w:val="002166D0"/>
    <w:rsid w:val="002175C4"/>
    <w:rsid w:val="0022074E"/>
    <w:rsid w:val="00220C8B"/>
    <w:rsid w:val="002214B1"/>
    <w:rsid w:val="00221B9A"/>
    <w:rsid w:val="00225ADB"/>
    <w:rsid w:val="00230120"/>
    <w:rsid w:val="00231BC8"/>
    <w:rsid w:val="0023249B"/>
    <w:rsid w:val="002341F3"/>
    <w:rsid w:val="002342F0"/>
    <w:rsid w:val="00237FAD"/>
    <w:rsid w:val="002406F8"/>
    <w:rsid w:val="00241A29"/>
    <w:rsid w:val="002548DD"/>
    <w:rsid w:val="00260FB2"/>
    <w:rsid w:val="00264FF1"/>
    <w:rsid w:val="00271662"/>
    <w:rsid w:val="0027245A"/>
    <w:rsid w:val="00274C42"/>
    <w:rsid w:val="00276B49"/>
    <w:rsid w:val="0029180B"/>
    <w:rsid w:val="0029736A"/>
    <w:rsid w:val="00297A7D"/>
    <w:rsid w:val="002A2661"/>
    <w:rsid w:val="002A3A5F"/>
    <w:rsid w:val="002A3AF4"/>
    <w:rsid w:val="002A5051"/>
    <w:rsid w:val="002B37CB"/>
    <w:rsid w:val="002B3E9D"/>
    <w:rsid w:val="002B4A5C"/>
    <w:rsid w:val="002B5D78"/>
    <w:rsid w:val="002B6940"/>
    <w:rsid w:val="002C1269"/>
    <w:rsid w:val="002C258F"/>
    <w:rsid w:val="002C556D"/>
    <w:rsid w:val="002C6F43"/>
    <w:rsid w:val="002D1942"/>
    <w:rsid w:val="002D2E2B"/>
    <w:rsid w:val="002D52A9"/>
    <w:rsid w:val="002D5737"/>
    <w:rsid w:val="002D6F83"/>
    <w:rsid w:val="002E2D8F"/>
    <w:rsid w:val="002E3B2A"/>
    <w:rsid w:val="002E5544"/>
    <w:rsid w:val="002E71AB"/>
    <w:rsid w:val="002F027A"/>
    <w:rsid w:val="002F2A5D"/>
    <w:rsid w:val="002F2FC7"/>
    <w:rsid w:val="002F3373"/>
    <w:rsid w:val="002F6781"/>
    <w:rsid w:val="0030035D"/>
    <w:rsid w:val="00305B93"/>
    <w:rsid w:val="00306715"/>
    <w:rsid w:val="00311FB4"/>
    <w:rsid w:val="0031275A"/>
    <w:rsid w:val="0031358C"/>
    <w:rsid w:val="003148E1"/>
    <w:rsid w:val="00315294"/>
    <w:rsid w:val="00316D2D"/>
    <w:rsid w:val="00320B49"/>
    <w:rsid w:val="00320D3F"/>
    <w:rsid w:val="0032199D"/>
    <w:rsid w:val="003223AF"/>
    <w:rsid w:val="003257D5"/>
    <w:rsid w:val="00332B41"/>
    <w:rsid w:val="00334846"/>
    <w:rsid w:val="00336389"/>
    <w:rsid w:val="003375CC"/>
    <w:rsid w:val="00337EDC"/>
    <w:rsid w:val="003456E2"/>
    <w:rsid w:val="003457F8"/>
    <w:rsid w:val="00345A00"/>
    <w:rsid w:val="00345AAE"/>
    <w:rsid w:val="00347115"/>
    <w:rsid w:val="003519DE"/>
    <w:rsid w:val="00351B2E"/>
    <w:rsid w:val="00352E30"/>
    <w:rsid w:val="003533B7"/>
    <w:rsid w:val="00354334"/>
    <w:rsid w:val="00355009"/>
    <w:rsid w:val="00357022"/>
    <w:rsid w:val="00362122"/>
    <w:rsid w:val="003656F3"/>
    <w:rsid w:val="00365ED3"/>
    <w:rsid w:val="00370863"/>
    <w:rsid w:val="00371795"/>
    <w:rsid w:val="00372E32"/>
    <w:rsid w:val="003744D3"/>
    <w:rsid w:val="00381AAD"/>
    <w:rsid w:val="003831A0"/>
    <w:rsid w:val="003847E2"/>
    <w:rsid w:val="00391015"/>
    <w:rsid w:val="00393190"/>
    <w:rsid w:val="00394AE6"/>
    <w:rsid w:val="003958A3"/>
    <w:rsid w:val="003978A1"/>
    <w:rsid w:val="00397E7B"/>
    <w:rsid w:val="00397E81"/>
    <w:rsid w:val="003A00C2"/>
    <w:rsid w:val="003A00E8"/>
    <w:rsid w:val="003A01EC"/>
    <w:rsid w:val="003A10D1"/>
    <w:rsid w:val="003A14BB"/>
    <w:rsid w:val="003A558B"/>
    <w:rsid w:val="003A7074"/>
    <w:rsid w:val="003B06F1"/>
    <w:rsid w:val="003B1444"/>
    <w:rsid w:val="003B28C1"/>
    <w:rsid w:val="003B5C5D"/>
    <w:rsid w:val="003C127C"/>
    <w:rsid w:val="003C1DBD"/>
    <w:rsid w:val="003C3225"/>
    <w:rsid w:val="003C4ABC"/>
    <w:rsid w:val="003D0886"/>
    <w:rsid w:val="003D1CA6"/>
    <w:rsid w:val="003D2915"/>
    <w:rsid w:val="003D46A1"/>
    <w:rsid w:val="003D4AFB"/>
    <w:rsid w:val="003D6643"/>
    <w:rsid w:val="003D7E46"/>
    <w:rsid w:val="003E0578"/>
    <w:rsid w:val="003E308A"/>
    <w:rsid w:val="003E4291"/>
    <w:rsid w:val="003E5472"/>
    <w:rsid w:val="003E6DE2"/>
    <w:rsid w:val="003F0260"/>
    <w:rsid w:val="003F4873"/>
    <w:rsid w:val="003F5982"/>
    <w:rsid w:val="00410077"/>
    <w:rsid w:val="00411CB4"/>
    <w:rsid w:val="0041477D"/>
    <w:rsid w:val="00417592"/>
    <w:rsid w:val="00417B8B"/>
    <w:rsid w:val="00421ADC"/>
    <w:rsid w:val="00422EDC"/>
    <w:rsid w:val="00423C89"/>
    <w:rsid w:val="004247E6"/>
    <w:rsid w:val="00424999"/>
    <w:rsid w:val="004279D5"/>
    <w:rsid w:val="004301E5"/>
    <w:rsid w:val="00434DD7"/>
    <w:rsid w:val="0043634F"/>
    <w:rsid w:val="00440A8E"/>
    <w:rsid w:val="0044269B"/>
    <w:rsid w:val="00450E06"/>
    <w:rsid w:val="004520AC"/>
    <w:rsid w:val="00452EAE"/>
    <w:rsid w:val="0045314D"/>
    <w:rsid w:val="00455E08"/>
    <w:rsid w:val="00457021"/>
    <w:rsid w:val="00460805"/>
    <w:rsid w:val="00461340"/>
    <w:rsid w:val="004633B2"/>
    <w:rsid w:val="00463D10"/>
    <w:rsid w:val="004655E5"/>
    <w:rsid w:val="00465E6D"/>
    <w:rsid w:val="00466488"/>
    <w:rsid w:val="00471671"/>
    <w:rsid w:val="004740D1"/>
    <w:rsid w:val="004761F3"/>
    <w:rsid w:val="00477565"/>
    <w:rsid w:val="00480180"/>
    <w:rsid w:val="00482C68"/>
    <w:rsid w:val="00483F5A"/>
    <w:rsid w:val="00484C2F"/>
    <w:rsid w:val="00485426"/>
    <w:rsid w:val="004875B1"/>
    <w:rsid w:val="00491DEF"/>
    <w:rsid w:val="00492E57"/>
    <w:rsid w:val="00492FBB"/>
    <w:rsid w:val="004943B6"/>
    <w:rsid w:val="00495787"/>
    <w:rsid w:val="00496B95"/>
    <w:rsid w:val="00496CE9"/>
    <w:rsid w:val="004A06BB"/>
    <w:rsid w:val="004A4F14"/>
    <w:rsid w:val="004A5048"/>
    <w:rsid w:val="004A60C6"/>
    <w:rsid w:val="004B09D4"/>
    <w:rsid w:val="004B50FA"/>
    <w:rsid w:val="004B5BAA"/>
    <w:rsid w:val="004B7B67"/>
    <w:rsid w:val="004C2798"/>
    <w:rsid w:val="004C4950"/>
    <w:rsid w:val="004C4C2B"/>
    <w:rsid w:val="004C4F2A"/>
    <w:rsid w:val="004C7608"/>
    <w:rsid w:val="004D0BB6"/>
    <w:rsid w:val="004D1482"/>
    <w:rsid w:val="004D17F4"/>
    <w:rsid w:val="004D3D1D"/>
    <w:rsid w:val="004D4766"/>
    <w:rsid w:val="004D5333"/>
    <w:rsid w:val="004D5F10"/>
    <w:rsid w:val="004D6B90"/>
    <w:rsid w:val="004E0634"/>
    <w:rsid w:val="004E1C01"/>
    <w:rsid w:val="004E4C5E"/>
    <w:rsid w:val="004E669B"/>
    <w:rsid w:val="004E7632"/>
    <w:rsid w:val="004E79F5"/>
    <w:rsid w:val="004F1FF9"/>
    <w:rsid w:val="004F4D87"/>
    <w:rsid w:val="004F63AC"/>
    <w:rsid w:val="004F6942"/>
    <w:rsid w:val="004F7321"/>
    <w:rsid w:val="004F7881"/>
    <w:rsid w:val="00501D3B"/>
    <w:rsid w:val="005037A8"/>
    <w:rsid w:val="00507C2F"/>
    <w:rsid w:val="00510048"/>
    <w:rsid w:val="005107E0"/>
    <w:rsid w:val="00510BE9"/>
    <w:rsid w:val="00511876"/>
    <w:rsid w:val="00511912"/>
    <w:rsid w:val="00517A93"/>
    <w:rsid w:val="005201A4"/>
    <w:rsid w:val="00520F4E"/>
    <w:rsid w:val="00522512"/>
    <w:rsid w:val="005230B5"/>
    <w:rsid w:val="00523186"/>
    <w:rsid w:val="00527AAE"/>
    <w:rsid w:val="0053009C"/>
    <w:rsid w:val="00530F92"/>
    <w:rsid w:val="0053194F"/>
    <w:rsid w:val="00532D39"/>
    <w:rsid w:val="00533EA1"/>
    <w:rsid w:val="005350D2"/>
    <w:rsid w:val="0053540E"/>
    <w:rsid w:val="00540ED2"/>
    <w:rsid w:val="00545788"/>
    <w:rsid w:val="00550AB1"/>
    <w:rsid w:val="00551FC3"/>
    <w:rsid w:val="00553D50"/>
    <w:rsid w:val="005560F0"/>
    <w:rsid w:val="0055618B"/>
    <w:rsid w:val="005573F1"/>
    <w:rsid w:val="00561410"/>
    <w:rsid w:val="00561CC9"/>
    <w:rsid w:val="00563353"/>
    <w:rsid w:val="00570E6C"/>
    <w:rsid w:val="00570F45"/>
    <w:rsid w:val="00574A8B"/>
    <w:rsid w:val="00574C54"/>
    <w:rsid w:val="00576855"/>
    <w:rsid w:val="0057790C"/>
    <w:rsid w:val="00577ACE"/>
    <w:rsid w:val="005816D9"/>
    <w:rsid w:val="00581A3B"/>
    <w:rsid w:val="00581EA0"/>
    <w:rsid w:val="00590BC2"/>
    <w:rsid w:val="00593628"/>
    <w:rsid w:val="00593AD0"/>
    <w:rsid w:val="00595EAA"/>
    <w:rsid w:val="005966BF"/>
    <w:rsid w:val="00596A3E"/>
    <w:rsid w:val="005A02D3"/>
    <w:rsid w:val="005A08FC"/>
    <w:rsid w:val="005A1EBF"/>
    <w:rsid w:val="005A37CF"/>
    <w:rsid w:val="005A5308"/>
    <w:rsid w:val="005A5B61"/>
    <w:rsid w:val="005A6EA5"/>
    <w:rsid w:val="005B0C09"/>
    <w:rsid w:val="005B0E3A"/>
    <w:rsid w:val="005B167E"/>
    <w:rsid w:val="005B2470"/>
    <w:rsid w:val="005B3912"/>
    <w:rsid w:val="005B4186"/>
    <w:rsid w:val="005B5DC9"/>
    <w:rsid w:val="005B72EE"/>
    <w:rsid w:val="005B749D"/>
    <w:rsid w:val="005C121E"/>
    <w:rsid w:val="005C37E2"/>
    <w:rsid w:val="005C4148"/>
    <w:rsid w:val="005C47CD"/>
    <w:rsid w:val="005D2938"/>
    <w:rsid w:val="005D5B49"/>
    <w:rsid w:val="005E4579"/>
    <w:rsid w:val="005E4DB0"/>
    <w:rsid w:val="005E71C8"/>
    <w:rsid w:val="005E73F8"/>
    <w:rsid w:val="005F1CAD"/>
    <w:rsid w:val="005F2A5D"/>
    <w:rsid w:val="005F2DC9"/>
    <w:rsid w:val="005F39BD"/>
    <w:rsid w:val="005F708D"/>
    <w:rsid w:val="00602036"/>
    <w:rsid w:val="006039D0"/>
    <w:rsid w:val="006054B0"/>
    <w:rsid w:val="006109D4"/>
    <w:rsid w:val="006155D9"/>
    <w:rsid w:val="00616452"/>
    <w:rsid w:val="00616B79"/>
    <w:rsid w:val="006170AB"/>
    <w:rsid w:val="00617A2D"/>
    <w:rsid w:val="00620EBD"/>
    <w:rsid w:val="00622240"/>
    <w:rsid w:val="00622B21"/>
    <w:rsid w:val="00622BE1"/>
    <w:rsid w:val="00624FA0"/>
    <w:rsid w:val="00625D25"/>
    <w:rsid w:val="00626098"/>
    <w:rsid w:val="0062636B"/>
    <w:rsid w:val="00626762"/>
    <w:rsid w:val="006354CD"/>
    <w:rsid w:val="0063588D"/>
    <w:rsid w:val="00636190"/>
    <w:rsid w:val="00637379"/>
    <w:rsid w:val="00643507"/>
    <w:rsid w:val="00643D5B"/>
    <w:rsid w:val="00644E1D"/>
    <w:rsid w:val="00646A22"/>
    <w:rsid w:val="00652579"/>
    <w:rsid w:val="006529C8"/>
    <w:rsid w:val="006534C3"/>
    <w:rsid w:val="0065388D"/>
    <w:rsid w:val="00654035"/>
    <w:rsid w:val="00657A48"/>
    <w:rsid w:val="00660012"/>
    <w:rsid w:val="006625B6"/>
    <w:rsid w:val="0066275A"/>
    <w:rsid w:val="00664247"/>
    <w:rsid w:val="00666449"/>
    <w:rsid w:val="00666F82"/>
    <w:rsid w:val="00667079"/>
    <w:rsid w:val="00667518"/>
    <w:rsid w:val="006711E1"/>
    <w:rsid w:val="00672A0E"/>
    <w:rsid w:val="0067417C"/>
    <w:rsid w:val="00683DEB"/>
    <w:rsid w:val="00685320"/>
    <w:rsid w:val="006853FA"/>
    <w:rsid w:val="00686329"/>
    <w:rsid w:val="00686703"/>
    <w:rsid w:val="00686A9A"/>
    <w:rsid w:val="00687E2B"/>
    <w:rsid w:val="006930F8"/>
    <w:rsid w:val="00693681"/>
    <w:rsid w:val="006939C4"/>
    <w:rsid w:val="00693E4C"/>
    <w:rsid w:val="006945D7"/>
    <w:rsid w:val="00695AD2"/>
    <w:rsid w:val="00696C6A"/>
    <w:rsid w:val="006A2379"/>
    <w:rsid w:val="006A4B97"/>
    <w:rsid w:val="006A64FD"/>
    <w:rsid w:val="006A771D"/>
    <w:rsid w:val="006B1010"/>
    <w:rsid w:val="006B2925"/>
    <w:rsid w:val="006B3BC4"/>
    <w:rsid w:val="006B42E3"/>
    <w:rsid w:val="006B4717"/>
    <w:rsid w:val="006B6515"/>
    <w:rsid w:val="006B75F6"/>
    <w:rsid w:val="006C0627"/>
    <w:rsid w:val="006C18D9"/>
    <w:rsid w:val="006C327C"/>
    <w:rsid w:val="006C5EBB"/>
    <w:rsid w:val="006D28DE"/>
    <w:rsid w:val="006D6CAD"/>
    <w:rsid w:val="006D77B5"/>
    <w:rsid w:val="006E1BD8"/>
    <w:rsid w:val="006E25FD"/>
    <w:rsid w:val="006E58A3"/>
    <w:rsid w:val="006E75EC"/>
    <w:rsid w:val="006F039B"/>
    <w:rsid w:val="006F0423"/>
    <w:rsid w:val="006F060C"/>
    <w:rsid w:val="006F2E82"/>
    <w:rsid w:val="006F33C6"/>
    <w:rsid w:val="006F54D8"/>
    <w:rsid w:val="006F72ED"/>
    <w:rsid w:val="00702382"/>
    <w:rsid w:val="00703B66"/>
    <w:rsid w:val="0070766B"/>
    <w:rsid w:val="0072049D"/>
    <w:rsid w:val="00721660"/>
    <w:rsid w:val="00721E77"/>
    <w:rsid w:val="0072435B"/>
    <w:rsid w:val="0072647A"/>
    <w:rsid w:val="0072769A"/>
    <w:rsid w:val="007318A7"/>
    <w:rsid w:val="00737986"/>
    <w:rsid w:val="0074477C"/>
    <w:rsid w:val="00747E1C"/>
    <w:rsid w:val="00750400"/>
    <w:rsid w:val="0075095C"/>
    <w:rsid w:val="00752991"/>
    <w:rsid w:val="00756CB7"/>
    <w:rsid w:val="007636D7"/>
    <w:rsid w:val="00763990"/>
    <w:rsid w:val="00765667"/>
    <w:rsid w:val="00767E6B"/>
    <w:rsid w:val="00771E60"/>
    <w:rsid w:val="00775776"/>
    <w:rsid w:val="00776943"/>
    <w:rsid w:val="007815E0"/>
    <w:rsid w:val="00782D36"/>
    <w:rsid w:val="00783636"/>
    <w:rsid w:val="007911FC"/>
    <w:rsid w:val="00793E30"/>
    <w:rsid w:val="00794DB7"/>
    <w:rsid w:val="007978C7"/>
    <w:rsid w:val="00797E49"/>
    <w:rsid w:val="007A3C8C"/>
    <w:rsid w:val="007A792B"/>
    <w:rsid w:val="007B00B8"/>
    <w:rsid w:val="007B1DD8"/>
    <w:rsid w:val="007B7C2D"/>
    <w:rsid w:val="007B7DC6"/>
    <w:rsid w:val="007C04BA"/>
    <w:rsid w:val="007C2CE1"/>
    <w:rsid w:val="007C443F"/>
    <w:rsid w:val="007C646F"/>
    <w:rsid w:val="007C783F"/>
    <w:rsid w:val="007D1580"/>
    <w:rsid w:val="007D2B0E"/>
    <w:rsid w:val="007D2C93"/>
    <w:rsid w:val="007D3937"/>
    <w:rsid w:val="007E126A"/>
    <w:rsid w:val="007E3FC3"/>
    <w:rsid w:val="007E415C"/>
    <w:rsid w:val="007E57D8"/>
    <w:rsid w:val="007E7231"/>
    <w:rsid w:val="007F0B6B"/>
    <w:rsid w:val="007F1308"/>
    <w:rsid w:val="007F1C81"/>
    <w:rsid w:val="007F1F46"/>
    <w:rsid w:val="007F2E30"/>
    <w:rsid w:val="007F5946"/>
    <w:rsid w:val="007F62E1"/>
    <w:rsid w:val="007F692F"/>
    <w:rsid w:val="007F73C9"/>
    <w:rsid w:val="007F763C"/>
    <w:rsid w:val="008004F0"/>
    <w:rsid w:val="00801BD6"/>
    <w:rsid w:val="00802865"/>
    <w:rsid w:val="008043EC"/>
    <w:rsid w:val="00807B46"/>
    <w:rsid w:val="00807F5B"/>
    <w:rsid w:val="0081013C"/>
    <w:rsid w:val="008159FC"/>
    <w:rsid w:val="00816E65"/>
    <w:rsid w:val="008177B0"/>
    <w:rsid w:val="0082112D"/>
    <w:rsid w:val="00823256"/>
    <w:rsid w:val="008236A8"/>
    <w:rsid w:val="00827AE5"/>
    <w:rsid w:val="00834D47"/>
    <w:rsid w:val="00835879"/>
    <w:rsid w:val="00836159"/>
    <w:rsid w:val="00837E0C"/>
    <w:rsid w:val="00840375"/>
    <w:rsid w:val="0084195A"/>
    <w:rsid w:val="00844129"/>
    <w:rsid w:val="0085298E"/>
    <w:rsid w:val="00855CF4"/>
    <w:rsid w:val="0085740C"/>
    <w:rsid w:val="00861327"/>
    <w:rsid w:val="00861D4C"/>
    <w:rsid w:val="00862018"/>
    <w:rsid w:val="0087061E"/>
    <w:rsid w:val="00871744"/>
    <w:rsid w:val="008749ED"/>
    <w:rsid w:val="0087534E"/>
    <w:rsid w:val="00876203"/>
    <w:rsid w:val="00883289"/>
    <w:rsid w:val="00884061"/>
    <w:rsid w:val="008847E7"/>
    <w:rsid w:val="00885654"/>
    <w:rsid w:val="008860D8"/>
    <w:rsid w:val="00887A62"/>
    <w:rsid w:val="008928E1"/>
    <w:rsid w:val="00893F80"/>
    <w:rsid w:val="00895741"/>
    <w:rsid w:val="00897F01"/>
    <w:rsid w:val="008A34DF"/>
    <w:rsid w:val="008A5076"/>
    <w:rsid w:val="008A64DF"/>
    <w:rsid w:val="008A6D4A"/>
    <w:rsid w:val="008A7AF6"/>
    <w:rsid w:val="008A7CF8"/>
    <w:rsid w:val="008B42CF"/>
    <w:rsid w:val="008C004C"/>
    <w:rsid w:val="008C29A7"/>
    <w:rsid w:val="008C60A5"/>
    <w:rsid w:val="008C71A3"/>
    <w:rsid w:val="008D05F7"/>
    <w:rsid w:val="008D0F99"/>
    <w:rsid w:val="008D1134"/>
    <w:rsid w:val="008D29EE"/>
    <w:rsid w:val="008E1BAF"/>
    <w:rsid w:val="008E278E"/>
    <w:rsid w:val="008E5063"/>
    <w:rsid w:val="008E5926"/>
    <w:rsid w:val="008E7B32"/>
    <w:rsid w:val="008F1C14"/>
    <w:rsid w:val="008F333F"/>
    <w:rsid w:val="008F5279"/>
    <w:rsid w:val="008F58BF"/>
    <w:rsid w:val="008F6EE6"/>
    <w:rsid w:val="009003B1"/>
    <w:rsid w:val="00900B96"/>
    <w:rsid w:val="009044B9"/>
    <w:rsid w:val="00904CD3"/>
    <w:rsid w:val="00904CF0"/>
    <w:rsid w:val="00905C81"/>
    <w:rsid w:val="00910DF0"/>
    <w:rsid w:val="0091135F"/>
    <w:rsid w:val="009150A3"/>
    <w:rsid w:val="00915410"/>
    <w:rsid w:val="009166E0"/>
    <w:rsid w:val="00923B22"/>
    <w:rsid w:val="00924B84"/>
    <w:rsid w:val="0092622A"/>
    <w:rsid w:val="00931FC4"/>
    <w:rsid w:val="009333C6"/>
    <w:rsid w:val="00941CD2"/>
    <w:rsid w:val="00945831"/>
    <w:rsid w:val="00946740"/>
    <w:rsid w:val="00950B35"/>
    <w:rsid w:val="00952E96"/>
    <w:rsid w:val="00953C82"/>
    <w:rsid w:val="00955874"/>
    <w:rsid w:val="00956A9D"/>
    <w:rsid w:val="009576E0"/>
    <w:rsid w:val="00961DC6"/>
    <w:rsid w:val="00965B12"/>
    <w:rsid w:val="00965F44"/>
    <w:rsid w:val="00971E19"/>
    <w:rsid w:val="0097219A"/>
    <w:rsid w:val="009725E1"/>
    <w:rsid w:val="009748F4"/>
    <w:rsid w:val="00974D2E"/>
    <w:rsid w:val="00974EE1"/>
    <w:rsid w:val="00980B9D"/>
    <w:rsid w:val="009820AE"/>
    <w:rsid w:val="00982821"/>
    <w:rsid w:val="0098370E"/>
    <w:rsid w:val="0098494F"/>
    <w:rsid w:val="0098792B"/>
    <w:rsid w:val="0099044E"/>
    <w:rsid w:val="00991270"/>
    <w:rsid w:val="00992853"/>
    <w:rsid w:val="00993BA1"/>
    <w:rsid w:val="009A0BB1"/>
    <w:rsid w:val="009A5B5D"/>
    <w:rsid w:val="009A64A5"/>
    <w:rsid w:val="009A6B68"/>
    <w:rsid w:val="009A7202"/>
    <w:rsid w:val="009B04DA"/>
    <w:rsid w:val="009B20CC"/>
    <w:rsid w:val="009B5C47"/>
    <w:rsid w:val="009B6769"/>
    <w:rsid w:val="009B701C"/>
    <w:rsid w:val="009C2C47"/>
    <w:rsid w:val="009C51F7"/>
    <w:rsid w:val="009C7C3D"/>
    <w:rsid w:val="009D0705"/>
    <w:rsid w:val="009D0E7E"/>
    <w:rsid w:val="009D2871"/>
    <w:rsid w:val="009D3D9E"/>
    <w:rsid w:val="009D6603"/>
    <w:rsid w:val="009E1F7E"/>
    <w:rsid w:val="009E2A32"/>
    <w:rsid w:val="009E4D95"/>
    <w:rsid w:val="009E64E2"/>
    <w:rsid w:val="009F1567"/>
    <w:rsid w:val="009F2861"/>
    <w:rsid w:val="009F2B1A"/>
    <w:rsid w:val="009F2F2D"/>
    <w:rsid w:val="009F6314"/>
    <w:rsid w:val="009F7267"/>
    <w:rsid w:val="009F7E3C"/>
    <w:rsid w:val="00A018EC"/>
    <w:rsid w:val="00A026FF"/>
    <w:rsid w:val="00A02D00"/>
    <w:rsid w:val="00A03B7B"/>
    <w:rsid w:val="00A04D34"/>
    <w:rsid w:val="00A054B6"/>
    <w:rsid w:val="00A06D08"/>
    <w:rsid w:val="00A07C7F"/>
    <w:rsid w:val="00A10C6D"/>
    <w:rsid w:val="00A11FB1"/>
    <w:rsid w:val="00A122F3"/>
    <w:rsid w:val="00A14DEF"/>
    <w:rsid w:val="00A15B84"/>
    <w:rsid w:val="00A17744"/>
    <w:rsid w:val="00A17779"/>
    <w:rsid w:val="00A23C7A"/>
    <w:rsid w:val="00A23E19"/>
    <w:rsid w:val="00A24A4F"/>
    <w:rsid w:val="00A24D8D"/>
    <w:rsid w:val="00A25533"/>
    <w:rsid w:val="00A26D9B"/>
    <w:rsid w:val="00A3190A"/>
    <w:rsid w:val="00A35C6A"/>
    <w:rsid w:val="00A417FB"/>
    <w:rsid w:val="00A43AFA"/>
    <w:rsid w:val="00A43FBB"/>
    <w:rsid w:val="00A45E34"/>
    <w:rsid w:val="00A4662B"/>
    <w:rsid w:val="00A5007F"/>
    <w:rsid w:val="00A5082D"/>
    <w:rsid w:val="00A51C8C"/>
    <w:rsid w:val="00A55D6C"/>
    <w:rsid w:val="00A57971"/>
    <w:rsid w:val="00A57DA7"/>
    <w:rsid w:val="00A60533"/>
    <w:rsid w:val="00A60764"/>
    <w:rsid w:val="00A60B7B"/>
    <w:rsid w:val="00A61FB3"/>
    <w:rsid w:val="00A62101"/>
    <w:rsid w:val="00A644CA"/>
    <w:rsid w:val="00A66C7D"/>
    <w:rsid w:val="00A6735B"/>
    <w:rsid w:val="00A7007F"/>
    <w:rsid w:val="00A71D25"/>
    <w:rsid w:val="00A73724"/>
    <w:rsid w:val="00A73FA1"/>
    <w:rsid w:val="00A74AA4"/>
    <w:rsid w:val="00A75796"/>
    <w:rsid w:val="00A7683C"/>
    <w:rsid w:val="00A828B3"/>
    <w:rsid w:val="00A83061"/>
    <w:rsid w:val="00A83FAE"/>
    <w:rsid w:val="00A86DFB"/>
    <w:rsid w:val="00A91185"/>
    <w:rsid w:val="00A9145D"/>
    <w:rsid w:val="00A914EE"/>
    <w:rsid w:val="00A91CCF"/>
    <w:rsid w:val="00A93212"/>
    <w:rsid w:val="00A94679"/>
    <w:rsid w:val="00AA2262"/>
    <w:rsid w:val="00AA3796"/>
    <w:rsid w:val="00AA61DE"/>
    <w:rsid w:val="00AB0BF0"/>
    <w:rsid w:val="00AB17F3"/>
    <w:rsid w:val="00AB2A08"/>
    <w:rsid w:val="00AB38C0"/>
    <w:rsid w:val="00AB5909"/>
    <w:rsid w:val="00AB7BA5"/>
    <w:rsid w:val="00AC07CD"/>
    <w:rsid w:val="00AC1C21"/>
    <w:rsid w:val="00AC3AAA"/>
    <w:rsid w:val="00AC40E2"/>
    <w:rsid w:val="00AC4CF6"/>
    <w:rsid w:val="00AD19F4"/>
    <w:rsid w:val="00AD2810"/>
    <w:rsid w:val="00AD5218"/>
    <w:rsid w:val="00AD5767"/>
    <w:rsid w:val="00AE2EFE"/>
    <w:rsid w:val="00AE35A9"/>
    <w:rsid w:val="00AE79CA"/>
    <w:rsid w:val="00AF1014"/>
    <w:rsid w:val="00AF2B0C"/>
    <w:rsid w:val="00AF5834"/>
    <w:rsid w:val="00AF772F"/>
    <w:rsid w:val="00B003E4"/>
    <w:rsid w:val="00B038E2"/>
    <w:rsid w:val="00B04A18"/>
    <w:rsid w:val="00B07AD3"/>
    <w:rsid w:val="00B104AA"/>
    <w:rsid w:val="00B1083F"/>
    <w:rsid w:val="00B1509E"/>
    <w:rsid w:val="00B1702F"/>
    <w:rsid w:val="00B20170"/>
    <w:rsid w:val="00B22C33"/>
    <w:rsid w:val="00B232F2"/>
    <w:rsid w:val="00B235C8"/>
    <w:rsid w:val="00B27ACE"/>
    <w:rsid w:val="00B32B94"/>
    <w:rsid w:val="00B3375B"/>
    <w:rsid w:val="00B34EF2"/>
    <w:rsid w:val="00B35515"/>
    <w:rsid w:val="00B364BD"/>
    <w:rsid w:val="00B45D76"/>
    <w:rsid w:val="00B473B4"/>
    <w:rsid w:val="00B5201D"/>
    <w:rsid w:val="00B6091F"/>
    <w:rsid w:val="00B636D5"/>
    <w:rsid w:val="00B66241"/>
    <w:rsid w:val="00B66930"/>
    <w:rsid w:val="00B673B6"/>
    <w:rsid w:val="00B71F2F"/>
    <w:rsid w:val="00B7281F"/>
    <w:rsid w:val="00B7294A"/>
    <w:rsid w:val="00B72FD1"/>
    <w:rsid w:val="00B7558F"/>
    <w:rsid w:val="00B76186"/>
    <w:rsid w:val="00B83F54"/>
    <w:rsid w:val="00B85621"/>
    <w:rsid w:val="00B94D8E"/>
    <w:rsid w:val="00B978D6"/>
    <w:rsid w:val="00BA1650"/>
    <w:rsid w:val="00BA47FC"/>
    <w:rsid w:val="00BA6DD9"/>
    <w:rsid w:val="00BB0236"/>
    <w:rsid w:val="00BB184F"/>
    <w:rsid w:val="00BB19A6"/>
    <w:rsid w:val="00BB3AE7"/>
    <w:rsid w:val="00BB40F8"/>
    <w:rsid w:val="00BB5728"/>
    <w:rsid w:val="00BB73E4"/>
    <w:rsid w:val="00BC0995"/>
    <w:rsid w:val="00BC0FEB"/>
    <w:rsid w:val="00BC2861"/>
    <w:rsid w:val="00BC2949"/>
    <w:rsid w:val="00BC3720"/>
    <w:rsid w:val="00BC3CF4"/>
    <w:rsid w:val="00BC42DF"/>
    <w:rsid w:val="00BC6C94"/>
    <w:rsid w:val="00BC7E31"/>
    <w:rsid w:val="00BD3D3C"/>
    <w:rsid w:val="00BD57BD"/>
    <w:rsid w:val="00BD5AC2"/>
    <w:rsid w:val="00BD665C"/>
    <w:rsid w:val="00BD6745"/>
    <w:rsid w:val="00BD6EAC"/>
    <w:rsid w:val="00BE3759"/>
    <w:rsid w:val="00BE4878"/>
    <w:rsid w:val="00BE4FE7"/>
    <w:rsid w:val="00BE6164"/>
    <w:rsid w:val="00BF0F46"/>
    <w:rsid w:val="00BF121E"/>
    <w:rsid w:val="00BF1FED"/>
    <w:rsid w:val="00BF50F8"/>
    <w:rsid w:val="00BF61B0"/>
    <w:rsid w:val="00BF7AF0"/>
    <w:rsid w:val="00BF7CCA"/>
    <w:rsid w:val="00BF7FE8"/>
    <w:rsid w:val="00C00C92"/>
    <w:rsid w:val="00C02B08"/>
    <w:rsid w:val="00C05A9B"/>
    <w:rsid w:val="00C06E1C"/>
    <w:rsid w:val="00C117FE"/>
    <w:rsid w:val="00C1409F"/>
    <w:rsid w:val="00C16147"/>
    <w:rsid w:val="00C17DEB"/>
    <w:rsid w:val="00C17EE7"/>
    <w:rsid w:val="00C20FE5"/>
    <w:rsid w:val="00C234DD"/>
    <w:rsid w:val="00C24ED6"/>
    <w:rsid w:val="00C258F8"/>
    <w:rsid w:val="00C27230"/>
    <w:rsid w:val="00C30044"/>
    <w:rsid w:val="00C31265"/>
    <w:rsid w:val="00C324AD"/>
    <w:rsid w:val="00C32E56"/>
    <w:rsid w:val="00C3306B"/>
    <w:rsid w:val="00C3438B"/>
    <w:rsid w:val="00C36EA9"/>
    <w:rsid w:val="00C402FF"/>
    <w:rsid w:val="00C404C7"/>
    <w:rsid w:val="00C43522"/>
    <w:rsid w:val="00C454F3"/>
    <w:rsid w:val="00C50B48"/>
    <w:rsid w:val="00C537DC"/>
    <w:rsid w:val="00C53FB4"/>
    <w:rsid w:val="00C5521D"/>
    <w:rsid w:val="00C57A64"/>
    <w:rsid w:val="00C6350E"/>
    <w:rsid w:val="00C637D6"/>
    <w:rsid w:val="00C64CE5"/>
    <w:rsid w:val="00C64E49"/>
    <w:rsid w:val="00C65F06"/>
    <w:rsid w:val="00C66389"/>
    <w:rsid w:val="00C7022E"/>
    <w:rsid w:val="00C708CC"/>
    <w:rsid w:val="00C72BFD"/>
    <w:rsid w:val="00C74BAE"/>
    <w:rsid w:val="00C7600E"/>
    <w:rsid w:val="00C80768"/>
    <w:rsid w:val="00C8645E"/>
    <w:rsid w:val="00C87271"/>
    <w:rsid w:val="00C90B25"/>
    <w:rsid w:val="00C9187F"/>
    <w:rsid w:val="00C91F4C"/>
    <w:rsid w:val="00C93721"/>
    <w:rsid w:val="00C96028"/>
    <w:rsid w:val="00CA0140"/>
    <w:rsid w:val="00CA2703"/>
    <w:rsid w:val="00CA29EA"/>
    <w:rsid w:val="00CA2E2A"/>
    <w:rsid w:val="00CA352C"/>
    <w:rsid w:val="00CA3B4F"/>
    <w:rsid w:val="00CA50D0"/>
    <w:rsid w:val="00CA55F6"/>
    <w:rsid w:val="00CA56EC"/>
    <w:rsid w:val="00CA5A8A"/>
    <w:rsid w:val="00CB0EA2"/>
    <w:rsid w:val="00CB1A1E"/>
    <w:rsid w:val="00CB3D93"/>
    <w:rsid w:val="00CB42CE"/>
    <w:rsid w:val="00CB5D8F"/>
    <w:rsid w:val="00CC0998"/>
    <w:rsid w:val="00CC1572"/>
    <w:rsid w:val="00CC1A01"/>
    <w:rsid w:val="00CC1C5D"/>
    <w:rsid w:val="00CC1D0C"/>
    <w:rsid w:val="00CC2E4F"/>
    <w:rsid w:val="00CC3548"/>
    <w:rsid w:val="00CC5E5E"/>
    <w:rsid w:val="00CC6B8A"/>
    <w:rsid w:val="00CD09E2"/>
    <w:rsid w:val="00CD1148"/>
    <w:rsid w:val="00CD22E5"/>
    <w:rsid w:val="00CD3EEA"/>
    <w:rsid w:val="00CD73A3"/>
    <w:rsid w:val="00CE13E0"/>
    <w:rsid w:val="00CE4589"/>
    <w:rsid w:val="00CE4E8E"/>
    <w:rsid w:val="00CE5715"/>
    <w:rsid w:val="00CE63AA"/>
    <w:rsid w:val="00CE6F5E"/>
    <w:rsid w:val="00D013E0"/>
    <w:rsid w:val="00D02DEF"/>
    <w:rsid w:val="00D03D53"/>
    <w:rsid w:val="00D062A2"/>
    <w:rsid w:val="00D07519"/>
    <w:rsid w:val="00D10E10"/>
    <w:rsid w:val="00D132D9"/>
    <w:rsid w:val="00D1354A"/>
    <w:rsid w:val="00D14D88"/>
    <w:rsid w:val="00D16A98"/>
    <w:rsid w:val="00D202AE"/>
    <w:rsid w:val="00D221D8"/>
    <w:rsid w:val="00D2447B"/>
    <w:rsid w:val="00D24B86"/>
    <w:rsid w:val="00D2518D"/>
    <w:rsid w:val="00D3366C"/>
    <w:rsid w:val="00D33B69"/>
    <w:rsid w:val="00D33BAF"/>
    <w:rsid w:val="00D35936"/>
    <w:rsid w:val="00D41862"/>
    <w:rsid w:val="00D43A80"/>
    <w:rsid w:val="00D44A5F"/>
    <w:rsid w:val="00D458C4"/>
    <w:rsid w:val="00D473E7"/>
    <w:rsid w:val="00D47835"/>
    <w:rsid w:val="00D5155F"/>
    <w:rsid w:val="00D52238"/>
    <w:rsid w:val="00D5557E"/>
    <w:rsid w:val="00D55AD5"/>
    <w:rsid w:val="00D56688"/>
    <w:rsid w:val="00D638F6"/>
    <w:rsid w:val="00D659B3"/>
    <w:rsid w:val="00D67B4C"/>
    <w:rsid w:val="00D7094E"/>
    <w:rsid w:val="00D71233"/>
    <w:rsid w:val="00D7343F"/>
    <w:rsid w:val="00D7549D"/>
    <w:rsid w:val="00D8088A"/>
    <w:rsid w:val="00D812E0"/>
    <w:rsid w:val="00D81B67"/>
    <w:rsid w:val="00D86A95"/>
    <w:rsid w:val="00D86A9F"/>
    <w:rsid w:val="00D86D65"/>
    <w:rsid w:val="00D872D8"/>
    <w:rsid w:val="00D877DA"/>
    <w:rsid w:val="00D904BA"/>
    <w:rsid w:val="00D942DE"/>
    <w:rsid w:val="00D94775"/>
    <w:rsid w:val="00D94A42"/>
    <w:rsid w:val="00D94BBA"/>
    <w:rsid w:val="00D95978"/>
    <w:rsid w:val="00D96803"/>
    <w:rsid w:val="00D96AF5"/>
    <w:rsid w:val="00DA2197"/>
    <w:rsid w:val="00DA2C80"/>
    <w:rsid w:val="00DA453C"/>
    <w:rsid w:val="00DB35AC"/>
    <w:rsid w:val="00DB4F09"/>
    <w:rsid w:val="00DB66D2"/>
    <w:rsid w:val="00DB69D8"/>
    <w:rsid w:val="00DC0ABD"/>
    <w:rsid w:val="00DC4E92"/>
    <w:rsid w:val="00DC6DB3"/>
    <w:rsid w:val="00DD1A8C"/>
    <w:rsid w:val="00DD302D"/>
    <w:rsid w:val="00DD36E2"/>
    <w:rsid w:val="00DD40D5"/>
    <w:rsid w:val="00DD640E"/>
    <w:rsid w:val="00DD7005"/>
    <w:rsid w:val="00DD732D"/>
    <w:rsid w:val="00DD7648"/>
    <w:rsid w:val="00DD798E"/>
    <w:rsid w:val="00DE02F1"/>
    <w:rsid w:val="00DE0D3A"/>
    <w:rsid w:val="00DE5492"/>
    <w:rsid w:val="00DE60AA"/>
    <w:rsid w:val="00DE7F90"/>
    <w:rsid w:val="00DF0B62"/>
    <w:rsid w:val="00DF16A1"/>
    <w:rsid w:val="00DF1995"/>
    <w:rsid w:val="00DF3F5F"/>
    <w:rsid w:val="00DF5D33"/>
    <w:rsid w:val="00DF6E7D"/>
    <w:rsid w:val="00DF7825"/>
    <w:rsid w:val="00DF7913"/>
    <w:rsid w:val="00E0354F"/>
    <w:rsid w:val="00E03947"/>
    <w:rsid w:val="00E068D1"/>
    <w:rsid w:val="00E1010A"/>
    <w:rsid w:val="00E20304"/>
    <w:rsid w:val="00E20CE2"/>
    <w:rsid w:val="00E241E0"/>
    <w:rsid w:val="00E274FA"/>
    <w:rsid w:val="00E30C25"/>
    <w:rsid w:val="00E31FAB"/>
    <w:rsid w:val="00E35D72"/>
    <w:rsid w:val="00E40AC4"/>
    <w:rsid w:val="00E4282D"/>
    <w:rsid w:val="00E46B7E"/>
    <w:rsid w:val="00E5104F"/>
    <w:rsid w:val="00E53D8E"/>
    <w:rsid w:val="00E57F0E"/>
    <w:rsid w:val="00E60128"/>
    <w:rsid w:val="00E61EFD"/>
    <w:rsid w:val="00E65D6B"/>
    <w:rsid w:val="00E67D19"/>
    <w:rsid w:val="00E7349A"/>
    <w:rsid w:val="00E7694D"/>
    <w:rsid w:val="00E87DD8"/>
    <w:rsid w:val="00E92B32"/>
    <w:rsid w:val="00E96D2A"/>
    <w:rsid w:val="00E9732F"/>
    <w:rsid w:val="00E97AB7"/>
    <w:rsid w:val="00EA05BA"/>
    <w:rsid w:val="00EB0706"/>
    <w:rsid w:val="00EB46B4"/>
    <w:rsid w:val="00EB68CB"/>
    <w:rsid w:val="00EC2E39"/>
    <w:rsid w:val="00EC38D4"/>
    <w:rsid w:val="00EC6217"/>
    <w:rsid w:val="00ED1C68"/>
    <w:rsid w:val="00ED2AA3"/>
    <w:rsid w:val="00ED7933"/>
    <w:rsid w:val="00EE576C"/>
    <w:rsid w:val="00EE7A63"/>
    <w:rsid w:val="00EF16A2"/>
    <w:rsid w:val="00EF195C"/>
    <w:rsid w:val="00EF37E2"/>
    <w:rsid w:val="00EF50BB"/>
    <w:rsid w:val="00EF67A3"/>
    <w:rsid w:val="00EF7703"/>
    <w:rsid w:val="00F01DC8"/>
    <w:rsid w:val="00F02370"/>
    <w:rsid w:val="00F02DBD"/>
    <w:rsid w:val="00F063EA"/>
    <w:rsid w:val="00F06496"/>
    <w:rsid w:val="00F1394B"/>
    <w:rsid w:val="00F143B6"/>
    <w:rsid w:val="00F1468C"/>
    <w:rsid w:val="00F15F0D"/>
    <w:rsid w:val="00F17578"/>
    <w:rsid w:val="00F17F07"/>
    <w:rsid w:val="00F20D31"/>
    <w:rsid w:val="00F2198A"/>
    <w:rsid w:val="00F21D4D"/>
    <w:rsid w:val="00F21E01"/>
    <w:rsid w:val="00F2503E"/>
    <w:rsid w:val="00F26417"/>
    <w:rsid w:val="00F309EB"/>
    <w:rsid w:val="00F3242B"/>
    <w:rsid w:val="00F32756"/>
    <w:rsid w:val="00F33790"/>
    <w:rsid w:val="00F33C16"/>
    <w:rsid w:val="00F33ECA"/>
    <w:rsid w:val="00F34916"/>
    <w:rsid w:val="00F3559A"/>
    <w:rsid w:val="00F4129D"/>
    <w:rsid w:val="00F41AFD"/>
    <w:rsid w:val="00F449BE"/>
    <w:rsid w:val="00F450F1"/>
    <w:rsid w:val="00F45281"/>
    <w:rsid w:val="00F47403"/>
    <w:rsid w:val="00F52DBC"/>
    <w:rsid w:val="00F53F52"/>
    <w:rsid w:val="00F5503A"/>
    <w:rsid w:val="00F558CA"/>
    <w:rsid w:val="00F57DEB"/>
    <w:rsid w:val="00F60296"/>
    <w:rsid w:val="00F610EB"/>
    <w:rsid w:val="00F67AF4"/>
    <w:rsid w:val="00F713DA"/>
    <w:rsid w:val="00F72D29"/>
    <w:rsid w:val="00F733DD"/>
    <w:rsid w:val="00F7479C"/>
    <w:rsid w:val="00F74A0A"/>
    <w:rsid w:val="00F802B8"/>
    <w:rsid w:val="00F8322A"/>
    <w:rsid w:val="00F84A66"/>
    <w:rsid w:val="00F84E2E"/>
    <w:rsid w:val="00F859E8"/>
    <w:rsid w:val="00F91DBF"/>
    <w:rsid w:val="00F9248B"/>
    <w:rsid w:val="00F9288F"/>
    <w:rsid w:val="00F93621"/>
    <w:rsid w:val="00F95D03"/>
    <w:rsid w:val="00F96BAF"/>
    <w:rsid w:val="00FA29B5"/>
    <w:rsid w:val="00FA3D2F"/>
    <w:rsid w:val="00FA5707"/>
    <w:rsid w:val="00FA6833"/>
    <w:rsid w:val="00FA7659"/>
    <w:rsid w:val="00FA782E"/>
    <w:rsid w:val="00FB040C"/>
    <w:rsid w:val="00FB2886"/>
    <w:rsid w:val="00FB3347"/>
    <w:rsid w:val="00FB428E"/>
    <w:rsid w:val="00FB70CA"/>
    <w:rsid w:val="00FC04EE"/>
    <w:rsid w:val="00FC1564"/>
    <w:rsid w:val="00FC2206"/>
    <w:rsid w:val="00FC3A78"/>
    <w:rsid w:val="00FC5E9F"/>
    <w:rsid w:val="00FC66A5"/>
    <w:rsid w:val="00FC6BF7"/>
    <w:rsid w:val="00FC6F58"/>
    <w:rsid w:val="00FC7545"/>
    <w:rsid w:val="00FD0CC5"/>
    <w:rsid w:val="00FD200A"/>
    <w:rsid w:val="00FD205F"/>
    <w:rsid w:val="00FD20D7"/>
    <w:rsid w:val="00FD2168"/>
    <w:rsid w:val="00FD3FF6"/>
    <w:rsid w:val="00FD45FD"/>
    <w:rsid w:val="00FD547E"/>
    <w:rsid w:val="00FD5774"/>
    <w:rsid w:val="00FD6033"/>
    <w:rsid w:val="00FD798F"/>
    <w:rsid w:val="00FE2258"/>
    <w:rsid w:val="00FE379A"/>
    <w:rsid w:val="00FE3934"/>
    <w:rsid w:val="00FE3DEE"/>
    <w:rsid w:val="00FE528A"/>
    <w:rsid w:val="00FF07F9"/>
    <w:rsid w:val="00FF38D6"/>
    <w:rsid w:val="00FF5555"/>
    <w:rsid w:val="00FF61AA"/>
    <w:rsid w:val="00FF62F0"/>
    <w:rsid w:val="00FF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4993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9CA"/>
    <w:pPr>
      <w:widowControl w:val="0"/>
    </w:pPr>
  </w:style>
  <w:style w:type="paragraph" w:styleId="2">
    <w:name w:val="heading 2"/>
    <w:basedOn w:val="a"/>
    <w:next w:val="a"/>
    <w:link w:val="20"/>
    <w:uiPriority w:val="9"/>
    <w:unhideWhenUsed/>
    <w:qFormat/>
    <w:rsid w:val="00AE79CA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AE79CA"/>
    <w:rPr>
      <w:rFonts w:asciiTheme="majorHAnsi" w:eastAsiaTheme="majorEastAsia" w:hAnsiTheme="majorHAnsi" w:cstheme="majorBidi"/>
      <w:b/>
      <w:bCs/>
      <w:sz w:val="48"/>
      <w:szCs w:val="48"/>
    </w:rPr>
  </w:style>
  <w:style w:type="character" w:styleId="a3">
    <w:name w:val="Hyperlink"/>
    <w:basedOn w:val="a0"/>
    <w:uiPriority w:val="99"/>
    <w:unhideWhenUsed/>
    <w:rsid w:val="00AE79CA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2A3A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A3AF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A3A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A3AF4"/>
    <w:rPr>
      <w:sz w:val="20"/>
      <w:szCs w:val="20"/>
    </w:rPr>
  </w:style>
  <w:style w:type="paragraph" w:styleId="a8">
    <w:name w:val="Revision"/>
    <w:hidden/>
    <w:uiPriority w:val="99"/>
    <w:semiHidden/>
    <w:rsid w:val="00BB5728"/>
  </w:style>
  <w:style w:type="table" w:styleId="a9">
    <w:name w:val="Table Grid"/>
    <w:basedOn w:val="a1"/>
    <w:uiPriority w:val="39"/>
    <w:rsid w:val="003471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21AD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21AD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421ADC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421ADC"/>
    <w:rPr>
      <w:rFonts w:ascii="Calibri" w:hAnsi="Calibri" w:cs="Calibri"/>
      <w:noProof/>
    </w:rPr>
  </w:style>
  <w:style w:type="character" w:customStyle="1" w:styleId="UnresolvedMention">
    <w:name w:val="Unresolved Mention"/>
    <w:basedOn w:val="a0"/>
    <w:uiPriority w:val="99"/>
    <w:semiHidden/>
    <w:unhideWhenUsed/>
    <w:rsid w:val="00421ADC"/>
    <w:rPr>
      <w:color w:val="605E5C"/>
      <w:shd w:val="clear" w:color="auto" w:fill="E1DFDD"/>
    </w:rPr>
  </w:style>
  <w:style w:type="paragraph" w:styleId="aa">
    <w:name w:val="annotation text"/>
    <w:basedOn w:val="a"/>
    <w:link w:val="ab"/>
    <w:uiPriority w:val="99"/>
    <w:semiHidden/>
    <w:unhideWhenUsed/>
    <w:rsid w:val="00F41AFD"/>
  </w:style>
  <w:style w:type="character" w:customStyle="1" w:styleId="ab">
    <w:name w:val="註解文字 字元"/>
    <w:basedOn w:val="a0"/>
    <w:link w:val="aa"/>
    <w:uiPriority w:val="99"/>
    <w:semiHidden/>
    <w:rsid w:val="00F41AFD"/>
  </w:style>
  <w:style w:type="character" w:styleId="ac">
    <w:name w:val="annotation reference"/>
    <w:basedOn w:val="a0"/>
    <w:uiPriority w:val="99"/>
    <w:semiHidden/>
    <w:unhideWhenUsed/>
    <w:rsid w:val="00F41AFD"/>
    <w:rPr>
      <w:sz w:val="16"/>
      <w:szCs w:val="16"/>
    </w:rPr>
  </w:style>
  <w:style w:type="paragraph" w:styleId="ad">
    <w:name w:val="Balloon Text"/>
    <w:basedOn w:val="a"/>
    <w:link w:val="ae"/>
    <w:uiPriority w:val="99"/>
    <w:semiHidden/>
    <w:unhideWhenUsed/>
    <w:rsid w:val="000035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00358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9CA"/>
    <w:pPr>
      <w:widowControl w:val="0"/>
    </w:pPr>
  </w:style>
  <w:style w:type="paragraph" w:styleId="2">
    <w:name w:val="heading 2"/>
    <w:basedOn w:val="a"/>
    <w:next w:val="a"/>
    <w:link w:val="20"/>
    <w:uiPriority w:val="9"/>
    <w:unhideWhenUsed/>
    <w:qFormat/>
    <w:rsid w:val="00AE79CA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AE79CA"/>
    <w:rPr>
      <w:rFonts w:asciiTheme="majorHAnsi" w:eastAsiaTheme="majorEastAsia" w:hAnsiTheme="majorHAnsi" w:cstheme="majorBidi"/>
      <w:b/>
      <w:bCs/>
      <w:sz w:val="48"/>
      <w:szCs w:val="48"/>
    </w:rPr>
  </w:style>
  <w:style w:type="character" w:styleId="a3">
    <w:name w:val="Hyperlink"/>
    <w:basedOn w:val="a0"/>
    <w:uiPriority w:val="99"/>
    <w:unhideWhenUsed/>
    <w:rsid w:val="00AE79CA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2A3A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A3AF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A3AF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A3AF4"/>
    <w:rPr>
      <w:sz w:val="20"/>
      <w:szCs w:val="20"/>
    </w:rPr>
  </w:style>
  <w:style w:type="paragraph" w:styleId="a8">
    <w:name w:val="Revision"/>
    <w:hidden/>
    <w:uiPriority w:val="99"/>
    <w:semiHidden/>
    <w:rsid w:val="00BB5728"/>
  </w:style>
  <w:style w:type="table" w:styleId="a9">
    <w:name w:val="Table Grid"/>
    <w:basedOn w:val="a1"/>
    <w:uiPriority w:val="39"/>
    <w:rsid w:val="003471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21AD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21AD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421ADC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421ADC"/>
    <w:rPr>
      <w:rFonts w:ascii="Calibri" w:hAnsi="Calibri" w:cs="Calibri"/>
      <w:noProof/>
    </w:rPr>
  </w:style>
  <w:style w:type="character" w:customStyle="1" w:styleId="UnresolvedMention">
    <w:name w:val="Unresolved Mention"/>
    <w:basedOn w:val="a0"/>
    <w:uiPriority w:val="99"/>
    <w:semiHidden/>
    <w:unhideWhenUsed/>
    <w:rsid w:val="00421ADC"/>
    <w:rPr>
      <w:color w:val="605E5C"/>
      <w:shd w:val="clear" w:color="auto" w:fill="E1DFDD"/>
    </w:rPr>
  </w:style>
  <w:style w:type="paragraph" w:styleId="aa">
    <w:name w:val="annotation text"/>
    <w:basedOn w:val="a"/>
    <w:link w:val="ab"/>
    <w:uiPriority w:val="99"/>
    <w:semiHidden/>
    <w:unhideWhenUsed/>
    <w:rsid w:val="00F41AFD"/>
  </w:style>
  <w:style w:type="character" w:customStyle="1" w:styleId="ab">
    <w:name w:val="註解文字 字元"/>
    <w:basedOn w:val="a0"/>
    <w:link w:val="aa"/>
    <w:uiPriority w:val="99"/>
    <w:semiHidden/>
    <w:rsid w:val="00F41AFD"/>
  </w:style>
  <w:style w:type="character" w:styleId="ac">
    <w:name w:val="annotation reference"/>
    <w:basedOn w:val="a0"/>
    <w:uiPriority w:val="99"/>
    <w:semiHidden/>
    <w:unhideWhenUsed/>
    <w:rsid w:val="00F41AFD"/>
    <w:rPr>
      <w:sz w:val="16"/>
      <w:szCs w:val="16"/>
    </w:rPr>
  </w:style>
  <w:style w:type="paragraph" w:styleId="ad">
    <w:name w:val="Balloon Text"/>
    <w:basedOn w:val="a"/>
    <w:link w:val="ae"/>
    <w:uiPriority w:val="99"/>
    <w:semiHidden/>
    <w:unhideWhenUsed/>
    <w:rsid w:val="000035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00358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5A2402-8731-4945-BB25-1928D0709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Hsin Chen</dc:creator>
  <cp:lastModifiedBy>acer</cp:lastModifiedBy>
  <cp:revision>2</cp:revision>
  <dcterms:created xsi:type="dcterms:W3CDTF">2024-01-05T13:23:00Z</dcterms:created>
  <dcterms:modified xsi:type="dcterms:W3CDTF">2024-01-05T13:23:00Z</dcterms:modified>
</cp:coreProperties>
</file>